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0471" w14:textId="77777777" w:rsidR="00D65AE9" w:rsidRPr="00BB55E9" w:rsidRDefault="00D65AE9" w:rsidP="00D65AE9">
      <w:pPr>
        <w:rPr>
          <w:b/>
          <w:bCs/>
          <w:sz w:val="20"/>
          <w:szCs w:val="20"/>
          <w:lang w:val="en-US"/>
        </w:rPr>
      </w:pPr>
      <w:r w:rsidRPr="00BB55E9">
        <w:rPr>
          <w:b/>
          <w:bCs/>
          <w:sz w:val="20"/>
          <w:szCs w:val="20"/>
          <w:lang w:val="en-US"/>
        </w:rPr>
        <w:t>Appendix A</w:t>
      </w:r>
    </w:p>
    <w:p w14:paraId="7D605824" w14:textId="77777777" w:rsidR="00D65AE9" w:rsidRPr="00BB55E9" w:rsidRDefault="00D65AE9" w:rsidP="00D65AE9">
      <w:pPr>
        <w:rPr>
          <w:b/>
          <w:bCs/>
          <w:sz w:val="20"/>
          <w:szCs w:val="20"/>
          <w:lang w:val="en-US"/>
        </w:rPr>
      </w:pPr>
    </w:p>
    <w:p w14:paraId="74226179" w14:textId="77777777" w:rsidR="00D65AE9" w:rsidRPr="00BB55E9" w:rsidRDefault="00D65AE9" w:rsidP="00D65AE9">
      <w:pPr>
        <w:rPr>
          <w:b/>
          <w:bCs/>
          <w:sz w:val="20"/>
          <w:szCs w:val="20"/>
          <w:lang w:val="en-US"/>
        </w:rPr>
      </w:pPr>
      <w:r w:rsidRPr="00BB55E9">
        <w:rPr>
          <w:b/>
          <w:bCs/>
          <w:sz w:val="20"/>
          <w:szCs w:val="20"/>
          <w:lang w:val="en-US"/>
        </w:rPr>
        <w:t>Literature searches</w:t>
      </w:r>
    </w:p>
    <w:p w14:paraId="66025DA9" w14:textId="77777777" w:rsidR="00D65AE9" w:rsidRPr="00BB55E9" w:rsidRDefault="00D65AE9" w:rsidP="00D65AE9">
      <w:pPr>
        <w:spacing w:line="276" w:lineRule="auto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850"/>
        <w:gridCol w:w="2268"/>
      </w:tblGrid>
      <w:tr w:rsidR="00D65AE9" w:rsidRPr="00BB55E9" w14:paraId="5673E311" w14:textId="77777777" w:rsidTr="00486E10">
        <w:tc>
          <w:tcPr>
            <w:tcW w:w="1418" w:type="dxa"/>
          </w:tcPr>
          <w:p w14:paraId="03CFFC3B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Source and </w:t>
            </w:r>
            <w:r w:rsidRPr="00BB55E9">
              <w:rPr>
                <w:b/>
                <w:bCs/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b/>
                <w:bCs/>
                <w:sz w:val="20"/>
                <w:szCs w:val="20"/>
              </w:rPr>
              <w:t xml:space="preserve">date </w:t>
            </w:r>
          </w:p>
        </w:tc>
        <w:tc>
          <w:tcPr>
            <w:tcW w:w="4678" w:type="dxa"/>
          </w:tcPr>
          <w:p w14:paraId="5D0C231F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Search string </w:t>
            </w:r>
          </w:p>
          <w:p w14:paraId="35AC453D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E8FAFF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2268" w:type="dxa"/>
          </w:tcPr>
          <w:p w14:paraId="00F1C735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Notes </w:t>
            </w:r>
          </w:p>
        </w:tc>
      </w:tr>
      <w:tr w:rsidR="00D65AE9" w:rsidRPr="00BB55E9" w14:paraId="7EDB49FA" w14:textId="77777777" w:rsidTr="00486E10">
        <w:trPr>
          <w:trHeight w:val="2196"/>
        </w:trPr>
        <w:tc>
          <w:tcPr>
            <w:tcW w:w="1418" w:type="dxa"/>
          </w:tcPr>
          <w:p w14:paraId="36DAE077" w14:textId="77777777" w:rsidR="00D65AE9" w:rsidRPr="00BB55E9" w:rsidRDefault="00D65AE9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PubMed </w:t>
            </w:r>
          </w:p>
          <w:p w14:paraId="05E1F9A5" w14:textId="77777777" w:rsidR="00D65AE9" w:rsidRPr="00BB55E9" w:rsidRDefault="00D65AE9" w:rsidP="00F307BD">
            <w:pPr>
              <w:spacing w:line="276" w:lineRule="auto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NLM)</w:t>
            </w:r>
          </w:p>
          <w:p w14:paraId="4932DC33" w14:textId="77777777" w:rsidR="00D65AE9" w:rsidRPr="00BB55E9" w:rsidRDefault="00D65AE9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3F365F47" w14:textId="77777777" w:rsidR="00D65AE9" w:rsidRPr="00BB55E9" w:rsidRDefault="00D65AE9" w:rsidP="00F307BD">
            <w:pPr>
              <w:spacing w:line="276" w:lineRule="auto"/>
              <w:rPr>
                <w:b/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Coverage: </w:t>
            </w:r>
          </w:p>
          <w:p w14:paraId="23F1FCF6" w14:textId="44DBFACF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From inception </w:t>
            </w:r>
            <w:r w:rsidR="000335DB" w:rsidRPr="00BB55E9">
              <w:rPr>
                <w:sz w:val="20"/>
                <w:szCs w:val="20"/>
                <w:lang w:val="en-US"/>
              </w:rPr>
              <w:t>to search date</w:t>
            </w:r>
          </w:p>
          <w:p w14:paraId="15823EDD" w14:textId="77777777" w:rsidR="00D65AE9" w:rsidRPr="00BB55E9" w:rsidRDefault="00D65AE9" w:rsidP="00F307BD">
            <w:pPr>
              <w:spacing w:line="276" w:lineRule="auto"/>
              <w:rPr>
                <w:b/>
                <w:sz w:val="20"/>
                <w:szCs w:val="20"/>
              </w:rPr>
            </w:pPr>
          </w:p>
          <w:p w14:paraId="40B2616D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165074D5" w14:textId="554F700D" w:rsidR="00D65AE9" w:rsidRPr="00BB55E9" w:rsidRDefault="00A44FAD" w:rsidP="00F307BD">
            <w:pPr>
              <w:spacing w:line="276" w:lineRule="auto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</w:tcPr>
          <w:p w14:paraId="530C2574" w14:textId="3187CD96" w:rsidR="00D65AE9" w:rsidRPr="00BB55E9" w:rsidRDefault="00012214" w:rsidP="00012214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(("Diabetes Mellitus, Type 2"[Mesh] OR "</w:t>
            </w:r>
            <w:r w:rsidR="00B24005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iabetes </w:t>
            </w:r>
            <w:r w:rsidR="006B49C1">
              <w:rPr>
                <w:sz w:val="20"/>
                <w:szCs w:val="20"/>
                <w:lang w:val="en-US"/>
              </w:rPr>
              <w:t>m</w:t>
            </w:r>
            <w:r w:rsidRPr="00BB55E9">
              <w:rPr>
                <w:sz w:val="20"/>
                <w:szCs w:val="20"/>
              </w:rPr>
              <w:t>ellitus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</w:rPr>
              <w:t xml:space="preserve">Type 2"[Text Word] 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sz w:val="20"/>
                <w:szCs w:val="20"/>
              </w:rPr>
              <w:t>"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iabetes </w:t>
            </w:r>
            <w:r w:rsidR="006B49C1">
              <w:rPr>
                <w:sz w:val="20"/>
                <w:szCs w:val="20"/>
                <w:lang w:val="en-US"/>
              </w:rPr>
              <w:t>m</w:t>
            </w:r>
            <w:r w:rsidRPr="00BB55E9">
              <w:rPr>
                <w:sz w:val="20"/>
                <w:szCs w:val="20"/>
              </w:rPr>
              <w:t xml:space="preserve">ellitus </w:t>
            </w:r>
            <w:r w:rsidR="006B49C1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 xml:space="preserve">ype </w:t>
            </w:r>
            <w:r w:rsidRPr="00BB55E9">
              <w:rPr>
                <w:sz w:val="20"/>
                <w:szCs w:val="20"/>
                <w:lang w:val="en-US"/>
              </w:rPr>
              <w:t>II”</w:t>
            </w:r>
            <w:r w:rsidRPr="00BB55E9">
              <w:rPr>
                <w:sz w:val="20"/>
                <w:szCs w:val="20"/>
              </w:rPr>
              <w:t xml:space="preserve"> [Text Word]  OR "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>iabetes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="006B49C1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>ype 2"[Text Word] OR "</w:t>
            </w:r>
            <w:r w:rsidR="006B49C1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 xml:space="preserve">ype 2 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>iabetes"[Text Word] OR "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iabetes </w:t>
            </w:r>
            <w:r w:rsidR="006B49C1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>ype II"[Text Word] OR "</w:t>
            </w:r>
            <w:r w:rsidR="006B49C1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 xml:space="preserve">ype II 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iabetes"[Text Word] OR </w:t>
            </w:r>
            <w:r w:rsidRPr="00BB55E9">
              <w:rPr>
                <w:sz w:val="20"/>
                <w:szCs w:val="20"/>
                <w:lang w:val="en-US"/>
              </w:rPr>
              <w:t>“</w:t>
            </w:r>
            <w:r w:rsidRPr="00BB55E9">
              <w:rPr>
                <w:sz w:val="20"/>
                <w:szCs w:val="20"/>
              </w:rPr>
              <w:t>DMT2</w:t>
            </w:r>
            <w:r w:rsidRPr="00BB55E9">
              <w:rPr>
                <w:sz w:val="20"/>
                <w:szCs w:val="20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 xml:space="preserve">[Text Word] OR </w:t>
            </w:r>
            <w:r w:rsidRPr="00BB55E9">
              <w:rPr>
                <w:sz w:val="20"/>
                <w:szCs w:val="20"/>
                <w:lang w:val="en-US"/>
              </w:rPr>
              <w:t>“</w:t>
            </w:r>
            <w:r w:rsidRPr="00BB55E9">
              <w:rPr>
                <w:sz w:val="20"/>
                <w:szCs w:val="20"/>
              </w:rPr>
              <w:t>T2DM</w:t>
            </w:r>
            <w:r w:rsidRPr="00BB55E9">
              <w:rPr>
                <w:sz w:val="20"/>
                <w:szCs w:val="20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>[Text Word]) AND ("</w:t>
            </w:r>
            <w:proofErr w:type="spellStart"/>
            <w:r w:rsidR="006B49C1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BB55E9">
              <w:rPr>
                <w:sz w:val="20"/>
                <w:szCs w:val="20"/>
              </w:rPr>
              <w:t xml:space="preserve">nsulins"[Mesh] OR </w:t>
            </w:r>
            <w:proofErr w:type="spellStart"/>
            <w:r w:rsidR="006B49C1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BB55E9">
              <w:rPr>
                <w:sz w:val="20"/>
                <w:szCs w:val="20"/>
              </w:rPr>
              <w:t xml:space="preserve">nsulin*[Text Word] OR </w:t>
            </w:r>
            <w:r w:rsidR="006B49C1">
              <w:rPr>
                <w:sz w:val="20"/>
                <w:szCs w:val="20"/>
                <w:lang w:val="en-US"/>
              </w:rPr>
              <w:t>n</w:t>
            </w:r>
            <w:r w:rsidRPr="00BB55E9">
              <w:rPr>
                <w:sz w:val="20"/>
                <w:szCs w:val="20"/>
              </w:rPr>
              <w:t xml:space="preserve">ovolin[Text Word] OR </w:t>
            </w:r>
            <w:proofErr w:type="spellStart"/>
            <w:r w:rsidR="006B49C1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BB55E9">
              <w:rPr>
                <w:sz w:val="20"/>
                <w:szCs w:val="20"/>
              </w:rPr>
              <w:t xml:space="preserve">letin[Text Word] OR </w:t>
            </w:r>
            <w:r w:rsidR="006B49C1">
              <w:rPr>
                <w:sz w:val="20"/>
                <w:szCs w:val="20"/>
                <w:lang w:val="en-US"/>
              </w:rPr>
              <w:t>g</w:t>
            </w:r>
            <w:r w:rsidRPr="00BB55E9">
              <w:rPr>
                <w:sz w:val="20"/>
                <w:szCs w:val="20"/>
              </w:rPr>
              <w:t xml:space="preserve">largine[Text Word] OR 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etemir[Text Word] OR </w:t>
            </w:r>
            <w:r w:rsidR="006B49C1">
              <w:rPr>
                <w:sz w:val="20"/>
                <w:szCs w:val="20"/>
                <w:lang w:val="en-US"/>
              </w:rPr>
              <w:t>d</w:t>
            </w:r>
            <w:r w:rsidRPr="00BB55E9">
              <w:rPr>
                <w:sz w:val="20"/>
                <w:szCs w:val="20"/>
              </w:rPr>
              <w:t xml:space="preserve">egludec[Text Word] OR </w:t>
            </w:r>
            <w:r w:rsidR="006B49C1">
              <w:rPr>
                <w:sz w:val="20"/>
                <w:szCs w:val="20"/>
                <w:lang w:val="en-US"/>
              </w:rPr>
              <w:t>l</w:t>
            </w:r>
            <w:r w:rsidRPr="00BB55E9">
              <w:rPr>
                <w:sz w:val="20"/>
                <w:szCs w:val="20"/>
              </w:rPr>
              <w:t xml:space="preserve">ispro[Text Word] OR </w:t>
            </w:r>
            <w:r w:rsidR="006B49C1">
              <w:rPr>
                <w:sz w:val="20"/>
                <w:szCs w:val="20"/>
                <w:lang w:val="en-US"/>
              </w:rPr>
              <w:t>a</w:t>
            </w:r>
            <w:r w:rsidRPr="00BB55E9">
              <w:rPr>
                <w:sz w:val="20"/>
                <w:szCs w:val="20"/>
              </w:rPr>
              <w:t xml:space="preserve">spart[Text Word] OR </w:t>
            </w:r>
            <w:r w:rsidR="006B49C1">
              <w:rPr>
                <w:sz w:val="20"/>
                <w:szCs w:val="20"/>
                <w:lang w:val="en-US"/>
              </w:rPr>
              <w:t>g</w:t>
            </w:r>
            <w:r w:rsidRPr="00BB55E9">
              <w:rPr>
                <w:sz w:val="20"/>
                <w:szCs w:val="20"/>
              </w:rPr>
              <w:t>lulisine[Text Word]</w:t>
            </w:r>
            <w:r w:rsidRPr="00BB55E9">
              <w:rPr>
                <w:sz w:val="20"/>
                <w:szCs w:val="20"/>
                <w:lang w:val="en-US"/>
              </w:rPr>
              <w:t xml:space="preserve"> OR</w:t>
            </w:r>
            <w:r w:rsidRPr="00BB55E9">
              <w:rPr>
                <w:sz w:val="20"/>
                <w:szCs w:val="20"/>
                <w:lang w:val="en"/>
              </w:rPr>
              <w:t xml:space="preserve"> “</w:t>
            </w:r>
            <w:r w:rsidRPr="00BB55E9">
              <w:rPr>
                <w:sz w:val="20"/>
                <w:szCs w:val="20"/>
              </w:rPr>
              <w:t>B28-</w:t>
            </w:r>
            <w:r w:rsidR="00A439AF">
              <w:rPr>
                <w:sz w:val="20"/>
                <w:szCs w:val="20"/>
                <w:lang w:val="en-US"/>
              </w:rPr>
              <w:t>a</w:t>
            </w:r>
            <w:r w:rsidRPr="00BB55E9">
              <w:rPr>
                <w:sz w:val="20"/>
                <w:szCs w:val="20"/>
              </w:rPr>
              <w:t>sp</w:t>
            </w:r>
            <w:r w:rsidRPr="00BB55E9">
              <w:rPr>
                <w:sz w:val="20"/>
                <w:szCs w:val="20"/>
                <w:lang w:val="en-US"/>
              </w:rPr>
              <w:t xml:space="preserve">” </w:t>
            </w:r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lang w:val="en-US"/>
              </w:rPr>
              <w:t xml:space="preserve"> OR “</w:t>
            </w:r>
            <w:r w:rsidRPr="00BB55E9">
              <w:rPr>
                <w:sz w:val="20"/>
                <w:szCs w:val="20"/>
              </w:rPr>
              <w:t xml:space="preserve">B28 </w:t>
            </w:r>
            <w:r w:rsidR="00A439AF">
              <w:rPr>
                <w:sz w:val="20"/>
                <w:szCs w:val="20"/>
                <w:lang w:val="en-US"/>
              </w:rPr>
              <w:t>a</w:t>
            </w:r>
            <w:r w:rsidRPr="00BB55E9">
              <w:rPr>
                <w:sz w:val="20"/>
                <w:szCs w:val="20"/>
              </w:rPr>
              <w:t>sp</w:t>
            </w:r>
            <w:r w:rsidRPr="00BB55E9">
              <w:rPr>
                <w:sz w:val="20"/>
                <w:szCs w:val="20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 xml:space="preserve"> [Text Word]</w:t>
            </w:r>
            <w:r w:rsidRPr="00BB55E9">
              <w:rPr>
                <w:sz w:val="20"/>
                <w:szCs w:val="20"/>
                <w:lang w:val="en-US"/>
              </w:rPr>
              <w:t xml:space="preserve"> OR “</w:t>
            </w:r>
            <w:r w:rsidRPr="00BB55E9">
              <w:rPr>
                <w:sz w:val="20"/>
                <w:szCs w:val="20"/>
                <w:shd w:val="clear" w:color="auto" w:fill="FFFFFF"/>
              </w:rPr>
              <w:t>B28asp</w:t>
            </w:r>
            <w:r w:rsidRPr="00BB55E9">
              <w:rPr>
                <w:sz w:val="20"/>
                <w:szCs w:val="20"/>
                <w:shd w:val="clear" w:color="auto" w:fill="FFFFFF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 xml:space="preserve"> [Text Word]</w:t>
            </w:r>
            <w:r w:rsidRPr="00BB55E9">
              <w:rPr>
                <w:sz w:val="20"/>
                <w:szCs w:val="20"/>
                <w:lang w:val="en-US"/>
              </w:rPr>
              <w:t xml:space="preserve"> OR “</w:t>
            </w:r>
            <w:r w:rsidR="00A439AF">
              <w:rPr>
                <w:sz w:val="20"/>
                <w:szCs w:val="20"/>
                <w:lang w:val="en-US"/>
              </w:rPr>
              <w:t>n</w:t>
            </w:r>
            <w:r w:rsidRPr="00BB55E9">
              <w:rPr>
                <w:sz w:val="20"/>
                <w:szCs w:val="20"/>
              </w:rPr>
              <w:t>ovo</w:t>
            </w:r>
            <w:r w:rsidR="00A439AF">
              <w:rPr>
                <w:sz w:val="20"/>
                <w:szCs w:val="20"/>
                <w:lang w:val="en-US"/>
              </w:rPr>
              <w:t>l</w:t>
            </w:r>
            <w:r w:rsidRPr="00BB55E9">
              <w:rPr>
                <w:sz w:val="20"/>
                <w:szCs w:val="20"/>
              </w:rPr>
              <w:t>og</w:t>
            </w:r>
            <w:r w:rsidRPr="00BB55E9">
              <w:rPr>
                <w:sz w:val="20"/>
                <w:szCs w:val="20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 xml:space="preserve"> [Text Word]</w:t>
            </w:r>
            <w:r w:rsidRPr="00BB55E9">
              <w:rPr>
                <w:sz w:val="20"/>
                <w:szCs w:val="20"/>
                <w:lang w:val="en-US"/>
              </w:rPr>
              <w:t xml:space="preserve"> OR “</w:t>
            </w:r>
            <w:r w:rsidR="00A439AF">
              <w:rPr>
                <w:sz w:val="20"/>
                <w:szCs w:val="20"/>
                <w:lang w:val="en-US"/>
              </w:rPr>
              <w:t>n</w:t>
            </w:r>
            <w:r w:rsidRPr="00BB55E9">
              <w:rPr>
                <w:sz w:val="20"/>
                <w:szCs w:val="20"/>
              </w:rPr>
              <w:t>ovo</w:t>
            </w:r>
            <w:r w:rsidR="00A439AF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>apid</w:t>
            </w:r>
            <w:r w:rsidRPr="00BB55E9">
              <w:rPr>
                <w:sz w:val="20"/>
                <w:szCs w:val="20"/>
                <w:lang w:val="en-US"/>
              </w:rPr>
              <w:t>”</w:t>
            </w:r>
            <w:r w:rsidRPr="00BB55E9">
              <w:rPr>
                <w:sz w:val="20"/>
                <w:szCs w:val="20"/>
              </w:rPr>
              <w:t xml:space="preserve"> [Text Word]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BB55E9">
              <w:rPr>
                <w:sz w:val="20"/>
                <w:szCs w:val="20"/>
                <w:lang w:val="en"/>
              </w:rPr>
              <w:t>apidra</w:t>
            </w:r>
            <w:proofErr w:type="spellEnd"/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lang w:val="en-US"/>
              </w:rPr>
              <w:t xml:space="preserve"> OR</w:t>
            </w:r>
            <w:r w:rsidRPr="00BB55E9">
              <w:rPr>
                <w:rStyle w:val="highlight"/>
                <w:sz w:val="20"/>
                <w:szCs w:val="20"/>
              </w:rPr>
              <w:t xml:space="preserve"> </w:t>
            </w:r>
            <w:r w:rsidRPr="00BB55E9">
              <w:rPr>
                <w:rStyle w:val="highlight"/>
                <w:sz w:val="20"/>
                <w:szCs w:val="20"/>
                <w:lang w:val="en-US"/>
              </w:rPr>
              <w:t>“</w:t>
            </w:r>
            <w:r w:rsidRPr="00BB55E9">
              <w:rPr>
                <w:sz w:val="20"/>
                <w:szCs w:val="20"/>
                <w:lang w:val="en"/>
              </w:rPr>
              <w:t>NPH”</w:t>
            </w:r>
            <w:r w:rsidRPr="00BB55E9">
              <w:rPr>
                <w:sz w:val="20"/>
                <w:szCs w:val="20"/>
              </w:rPr>
              <w:t xml:space="preserve"> [Text Word]</w:t>
            </w:r>
            <w:r w:rsidRPr="00BB55E9">
              <w:rPr>
                <w:sz w:val="20"/>
                <w:szCs w:val="20"/>
                <w:lang w:val="en"/>
              </w:rPr>
              <w:t xml:space="preserve"> OR </w:t>
            </w:r>
            <w:proofErr w:type="spellStart"/>
            <w:r w:rsidRPr="00BB55E9">
              <w:rPr>
                <w:sz w:val="20"/>
                <w:szCs w:val="20"/>
                <w:lang w:val="en"/>
              </w:rPr>
              <w:t>humilin</w:t>
            </w:r>
            <w:proofErr w:type="spellEnd"/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  <w:lang w:val="en"/>
              </w:rPr>
              <w:t xml:space="preserve"> OR </w:t>
            </w:r>
            <w:proofErr w:type="spellStart"/>
            <w:r w:rsidRPr="00BB55E9">
              <w:rPr>
                <w:sz w:val="20"/>
                <w:szCs w:val="20"/>
                <w:lang w:val="en"/>
              </w:rPr>
              <w:t>humalog</w:t>
            </w:r>
            <w:proofErr w:type="spellEnd"/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  <w:lang w:val="en"/>
              </w:rPr>
              <w:t xml:space="preserve">OR </w:t>
            </w:r>
            <w:proofErr w:type="spellStart"/>
            <w:r w:rsidRPr="00BB55E9">
              <w:rPr>
                <w:sz w:val="20"/>
                <w:szCs w:val="20"/>
                <w:lang w:val="en"/>
              </w:rPr>
              <w:t>semilente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Detemir[Text Word] OR “NN304”[Text Word] OR “NN-304”[Text Word] OR “NN 304”[Text Word] OR tetradecanoyl[Text Word] OR “12C-Lys(B29)-DB30I”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l</w:t>
            </w:r>
            <w:r w:rsidRPr="00BB55E9">
              <w:rPr>
                <w:sz w:val="20"/>
                <w:szCs w:val="20"/>
                <w:lang w:val="en"/>
              </w:rPr>
              <w:t>evemir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l</w:t>
            </w:r>
            <w:r w:rsidRPr="00BB55E9">
              <w:rPr>
                <w:sz w:val="20"/>
                <w:szCs w:val="20"/>
                <w:lang w:val="en"/>
              </w:rPr>
              <w:t>antus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s</w:t>
            </w:r>
            <w:r w:rsidRPr="00BB55E9">
              <w:rPr>
                <w:sz w:val="20"/>
                <w:szCs w:val="20"/>
                <w:lang w:val="en"/>
              </w:rPr>
              <w:t>olostar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b</w:t>
            </w:r>
            <w:r w:rsidRPr="00BB55E9">
              <w:rPr>
                <w:sz w:val="20"/>
                <w:szCs w:val="20"/>
                <w:lang w:val="en"/>
              </w:rPr>
              <w:t>asaglar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“HOE 901”[Text Word] OR “901, HOE”[Text Word] OR “HOE-901”[Text Word] OR “HOE901”[Text Word] OR </w:t>
            </w:r>
            <w:r w:rsidR="00A439AF">
              <w:rPr>
                <w:sz w:val="20"/>
                <w:szCs w:val="20"/>
                <w:lang w:val="en"/>
              </w:rPr>
              <w:t>i</w:t>
            </w:r>
            <w:r w:rsidRPr="00BB55E9">
              <w:rPr>
                <w:sz w:val="20"/>
                <w:szCs w:val="20"/>
                <w:lang w:val="en"/>
              </w:rPr>
              <w:t xml:space="preserve">sophane[Text Word] OR </w:t>
            </w:r>
            <w:r w:rsidR="00A439AF">
              <w:rPr>
                <w:sz w:val="20"/>
                <w:szCs w:val="20"/>
                <w:lang w:val="en"/>
              </w:rPr>
              <w:t>p</w:t>
            </w:r>
            <w:r w:rsidRPr="00BB55E9">
              <w:rPr>
                <w:sz w:val="20"/>
                <w:szCs w:val="20"/>
                <w:lang w:val="en"/>
              </w:rPr>
              <w:t xml:space="preserve">rotamine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p</w:t>
            </w:r>
            <w:r w:rsidRPr="00BB55E9">
              <w:rPr>
                <w:sz w:val="20"/>
                <w:szCs w:val="20"/>
                <w:lang w:val="en"/>
              </w:rPr>
              <w:t>rotophane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p</w:t>
            </w:r>
            <w:r w:rsidRPr="00BB55E9">
              <w:rPr>
                <w:sz w:val="20"/>
                <w:szCs w:val="20"/>
                <w:lang w:val="en"/>
              </w:rPr>
              <w:t>rotophan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h</w:t>
            </w:r>
            <w:r w:rsidRPr="00BB55E9">
              <w:rPr>
                <w:sz w:val="20"/>
                <w:szCs w:val="20"/>
                <w:lang w:val="en"/>
              </w:rPr>
              <w:t>umulin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i</w:t>
            </w:r>
            <w:r w:rsidRPr="00BB55E9">
              <w:rPr>
                <w:sz w:val="20"/>
                <w:szCs w:val="20"/>
                <w:lang w:val="en"/>
              </w:rPr>
              <w:t>nsulatard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m</w:t>
            </w:r>
            <w:r w:rsidRPr="00BB55E9">
              <w:rPr>
                <w:sz w:val="20"/>
                <w:szCs w:val="20"/>
                <w:lang w:val="en"/>
              </w:rPr>
              <w:t>onotard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l</w:t>
            </w:r>
            <w:r w:rsidRPr="00BB55E9">
              <w:rPr>
                <w:sz w:val="20"/>
                <w:szCs w:val="20"/>
                <w:lang w:val="en"/>
              </w:rPr>
              <w:t>ente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proofErr w:type="spellStart"/>
            <w:r w:rsidR="00A439AF">
              <w:rPr>
                <w:sz w:val="20"/>
                <w:szCs w:val="20"/>
                <w:lang w:val="en"/>
              </w:rPr>
              <w:t>u</w:t>
            </w:r>
            <w:r w:rsidRPr="00BB55E9">
              <w:rPr>
                <w:sz w:val="20"/>
                <w:szCs w:val="20"/>
                <w:lang w:val="en"/>
              </w:rPr>
              <w:t>ltralente</w:t>
            </w:r>
            <w:proofErr w:type="spellEnd"/>
            <w:r w:rsidRPr="00BB55E9">
              <w:rPr>
                <w:sz w:val="20"/>
                <w:szCs w:val="20"/>
                <w:lang w:val="en"/>
              </w:rPr>
              <w:t xml:space="preserve">[Text Word] OR </w:t>
            </w:r>
            <w:r w:rsidR="00A439AF">
              <w:rPr>
                <w:sz w:val="20"/>
                <w:szCs w:val="20"/>
                <w:lang w:val="en"/>
              </w:rPr>
              <w:t>p</w:t>
            </w:r>
            <w:r w:rsidRPr="00BB55E9">
              <w:rPr>
                <w:sz w:val="20"/>
                <w:szCs w:val="20"/>
                <w:lang w:val="en"/>
              </w:rPr>
              <w:t>roinsulin[Text Word]</w:t>
            </w:r>
            <w:r w:rsidRPr="00BB55E9">
              <w:rPr>
                <w:sz w:val="20"/>
                <w:szCs w:val="20"/>
              </w:rPr>
              <w:t xml:space="preserve">)) AND (ramadan[Text Word] OR </w:t>
            </w:r>
            <w:r w:rsidR="00A439AF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 xml:space="preserve">amadhan[Text Word] OR </w:t>
            </w:r>
            <w:r w:rsidR="00A439AF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 xml:space="preserve">amadaan[Text Word] OR </w:t>
            </w:r>
            <w:r w:rsidR="00A439AF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>amazan[Text Word] OR iftar[Text Word] OR "</w:t>
            </w:r>
            <w:proofErr w:type="spellStart"/>
            <w:r w:rsidR="00A439AF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BB55E9">
              <w:rPr>
                <w:sz w:val="20"/>
                <w:szCs w:val="20"/>
              </w:rPr>
              <w:t xml:space="preserve">slamic fast*"[Text Word] OR "muslim fast*"[Text Word] OR "religious fast*"[Text Word] OR </w:t>
            </w:r>
            <w:r w:rsidR="00A439AF">
              <w:rPr>
                <w:sz w:val="20"/>
                <w:szCs w:val="20"/>
                <w:lang w:val="en-US"/>
              </w:rPr>
              <w:t>s</w:t>
            </w:r>
            <w:r w:rsidRPr="00BB55E9">
              <w:rPr>
                <w:sz w:val="20"/>
                <w:szCs w:val="20"/>
              </w:rPr>
              <w:t xml:space="preserve">uhoor[Text Word] </w:t>
            </w:r>
            <w:r w:rsidRPr="00BB55E9">
              <w:rPr>
                <w:sz w:val="20"/>
                <w:szCs w:val="20"/>
                <w:lang w:val="en-US"/>
              </w:rPr>
              <w:t xml:space="preserve">OR </w:t>
            </w:r>
            <w:r w:rsidR="00A439AF">
              <w:rPr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BB55E9">
              <w:rPr>
                <w:sz w:val="20"/>
                <w:szCs w:val="20"/>
                <w:shd w:val="clear" w:color="auto" w:fill="FFFFFF"/>
              </w:rPr>
              <w:t>ahūr</w:t>
            </w:r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 w:rsidRPr="00BB55E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439AF">
              <w:rPr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BB55E9">
              <w:rPr>
                <w:sz w:val="20"/>
                <w:szCs w:val="20"/>
                <w:shd w:val="clear" w:color="auto" w:fill="FFFFFF"/>
              </w:rPr>
              <w:t>uhūr</w:t>
            </w:r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BB55E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439AF">
              <w:rPr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BB55E9">
              <w:rPr>
                <w:sz w:val="20"/>
                <w:szCs w:val="20"/>
                <w:shd w:val="clear" w:color="auto" w:fill="FFFFFF"/>
              </w:rPr>
              <w:t>ahrī</w:t>
            </w:r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BB55E9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439AF">
              <w:rPr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BB55E9">
              <w:rPr>
                <w:sz w:val="20"/>
                <w:szCs w:val="20"/>
                <w:shd w:val="clear" w:color="auto" w:fill="FFFFFF"/>
              </w:rPr>
              <w:t>ehri</w:t>
            </w:r>
            <w:r w:rsidRPr="00BB55E9">
              <w:rPr>
                <w:sz w:val="20"/>
                <w:szCs w:val="20"/>
              </w:rPr>
              <w:t>[Text Word]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</w:rPr>
              <w:t>OR "breaking fast" [Text Word])</w:t>
            </w:r>
          </w:p>
          <w:p w14:paraId="279EC7E0" w14:textId="2A351FA7" w:rsidR="00012214" w:rsidRPr="00BB55E9" w:rsidRDefault="00012214" w:rsidP="0001221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166B492" w14:textId="2F59EEC8" w:rsidR="00D65AE9" w:rsidRPr="00BB55E9" w:rsidRDefault="00012214" w:rsidP="00F307BD">
            <w:pPr>
              <w:shd w:val="clear" w:color="auto" w:fill="FFFFFF"/>
              <w:spacing w:after="480" w:line="276" w:lineRule="auto"/>
              <w:outlineLvl w:val="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68" w:type="dxa"/>
          </w:tcPr>
          <w:p w14:paraId="2C29F080" w14:textId="102B1DB2" w:rsidR="00D65AE9" w:rsidRPr="00A91347" w:rsidRDefault="00D65AE9" w:rsidP="00F307BD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91347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A91347">
              <w:rPr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A91347">
              <w:rPr>
                <w:color w:val="000000" w:themeColor="text1"/>
                <w:sz w:val="20"/>
                <w:szCs w:val="20"/>
              </w:rPr>
              <w:t xml:space="preserve">terms </w:t>
            </w:r>
            <w:r w:rsidRPr="00A91347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A91347">
              <w:rPr>
                <w:color w:val="000000" w:themeColor="text1"/>
                <w:sz w:val="20"/>
                <w:szCs w:val="20"/>
              </w:rPr>
              <w:t xml:space="preserve">searched in </w:t>
            </w:r>
            <w:r w:rsidRPr="00A91347">
              <w:rPr>
                <w:color w:val="000000" w:themeColor="text1"/>
                <w:sz w:val="20"/>
                <w:szCs w:val="20"/>
                <w:lang w:val="en-US"/>
              </w:rPr>
              <w:t xml:space="preserve">the fields: </w:t>
            </w:r>
            <w:r w:rsidRPr="00A91347">
              <w:rPr>
                <w:color w:val="000000" w:themeColor="text1"/>
                <w:sz w:val="20"/>
                <w:szCs w:val="20"/>
              </w:rPr>
              <w:t>“</w:t>
            </w:r>
            <w:r w:rsidR="00A91347" w:rsidRPr="00A91347">
              <w:rPr>
                <w:color w:val="000000" w:themeColor="text1"/>
                <w:sz w:val="20"/>
                <w:szCs w:val="20"/>
              </w:rPr>
              <w:t>Text Word</w:t>
            </w:r>
            <w:r w:rsidRPr="00A91347">
              <w:rPr>
                <w:color w:val="000000" w:themeColor="text1"/>
                <w:sz w:val="20"/>
                <w:szCs w:val="20"/>
              </w:rPr>
              <w:t>” and in MeSH (when available).</w:t>
            </w:r>
          </w:p>
          <w:p w14:paraId="5FFC1F76" w14:textId="77777777" w:rsidR="00D65AE9" w:rsidRPr="00A91347" w:rsidRDefault="00D65AE9" w:rsidP="00F307BD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64FDE36" w14:textId="77777777" w:rsidR="00D65AE9" w:rsidRPr="00A91347" w:rsidRDefault="00D65AE9" w:rsidP="00F307BD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91347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210CB07C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D65AE9" w:rsidRPr="00BB55E9" w14:paraId="312A1DB2" w14:textId="77777777" w:rsidTr="00486E10">
        <w:trPr>
          <w:trHeight w:val="2998"/>
        </w:trPr>
        <w:tc>
          <w:tcPr>
            <w:tcW w:w="1418" w:type="dxa"/>
          </w:tcPr>
          <w:p w14:paraId="3DB20038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Embase</w:t>
            </w:r>
          </w:p>
          <w:p w14:paraId="70BF3CAE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(Elsevier)</w:t>
            </w:r>
          </w:p>
          <w:p w14:paraId="7387E554" w14:textId="7E9CE424" w:rsidR="00D65AE9" w:rsidRPr="00BB55E9" w:rsidRDefault="00D65AE9" w:rsidP="00A44FA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</w:rPr>
              <w:t>Source</w:t>
            </w:r>
            <w:r w:rsidR="00A44FAD" w:rsidRPr="00BB55E9">
              <w:rPr>
                <w:sz w:val="20"/>
                <w:szCs w:val="20"/>
              </w:rPr>
              <w:t>s: All sources included</w:t>
            </w:r>
          </w:p>
          <w:p w14:paraId="3F75CD1D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254AA648" w14:textId="77777777" w:rsidR="00D65AE9" w:rsidRPr="00BB55E9" w:rsidRDefault="00D65AE9" w:rsidP="00F307BD">
            <w:pPr>
              <w:spacing w:line="276" w:lineRule="auto"/>
              <w:rPr>
                <w:b/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Coverage: </w:t>
            </w:r>
          </w:p>
          <w:p w14:paraId="3BD9DC57" w14:textId="08BC8B22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From inception </w:t>
            </w:r>
            <w:r w:rsidR="000335DB" w:rsidRPr="00BB55E9">
              <w:rPr>
                <w:sz w:val="20"/>
                <w:szCs w:val="20"/>
                <w:lang w:val="en-US"/>
              </w:rPr>
              <w:t>to search date</w:t>
            </w:r>
          </w:p>
          <w:p w14:paraId="2FE6DAAF" w14:textId="77777777" w:rsidR="00D65AE9" w:rsidRPr="00BB55E9" w:rsidRDefault="00D65AE9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466046B0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7684A2FA" w14:textId="03DD2134" w:rsidR="00D65AE9" w:rsidRPr="00BB55E9" w:rsidRDefault="00A44FAD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</w:tcPr>
          <w:p w14:paraId="756F95A1" w14:textId="77777777" w:rsidR="00A44FAD" w:rsidRPr="00BB55E9" w:rsidRDefault="00A44FAD" w:rsidP="00B24005">
            <w:pPr>
              <w:spacing w:line="276" w:lineRule="auto"/>
              <w:textAlignment w:val="baseline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((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diabetes mellitus type 2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diabetes mellitus type ii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diabetes type 2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type 2 diabetes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diabetes type ii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type ii diabetes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dmt2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t2dm</w:t>
            </w:r>
            <w:r w:rsidRPr="00BB55E9">
              <w:rPr>
                <w:sz w:val="20"/>
                <w:szCs w:val="20"/>
              </w:rPr>
              <w:t>:ti,ab,kw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on insulin dependent diabetes mellitus'</w:t>
            </w:r>
            <w:r w:rsidRPr="00BB55E9">
              <w:rPr>
                <w:sz w:val="20"/>
                <w:szCs w:val="20"/>
              </w:rPr>
              <w:t>/exp</w:t>
            </w:r>
            <w:r w:rsidRPr="00BB55E9">
              <w:rPr>
                <w:sz w:val="20"/>
                <w:szCs w:val="20"/>
                <w:lang w:val="en-US"/>
              </w:rPr>
              <w:t xml:space="preserve">) AND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insulin*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novoli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ileti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glargin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degludec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lispro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aspart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glulisin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b28-asp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b28 asp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b28asp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ovolog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ovorapid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apidra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nph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humili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humalog</w:t>
            </w:r>
            <w:r w:rsidRPr="00BB55E9">
              <w:rPr>
                <w:sz w:val="20"/>
                <w:szCs w:val="20"/>
              </w:rPr>
              <w:t xml:space="preserve">:ti,ab,kw </w:t>
            </w:r>
            <w:r w:rsidRPr="00BB55E9">
              <w:rPr>
                <w:sz w:val="20"/>
                <w:szCs w:val="20"/>
              </w:rPr>
              <w:lastRenderedPageBreak/>
              <w:t>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emilent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detemi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n304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n-304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nn 304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tetradecanoyl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12c lys b29:-db30i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levemi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lantus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olosta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basagla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hoe 901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901, hoe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hoe-901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hoe901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isophan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protamin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protophan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protopha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humuli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insulatard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monotard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lent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ultralente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proinsulin</w:t>
            </w:r>
            <w:r w:rsidRPr="00BB55E9">
              <w:rPr>
                <w:sz w:val="20"/>
                <w:szCs w:val="20"/>
              </w:rPr>
              <w:t>:ti,ab,kw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insulin derivative'</w:t>
            </w:r>
            <w:r w:rsidRPr="00BB55E9">
              <w:rPr>
                <w:sz w:val="20"/>
                <w:szCs w:val="20"/>
              </w:rPr>
              <w:t>/exp</w:t>
            </w:r>
            <w:r w:rsidRPr="00BB55E9">
              <w:rPr>
                <w:sz w:val="20"/>
                <w:szCs w:val="20"/>
                <w:lang w:val="en-US"/>
              </w:rPr>
              <w:t>) AND (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ramada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ramadha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ramadaa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ramazan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ifta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islamic fast*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muslim fast*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religious fast*'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uhoo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ahū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uhūr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ahrī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sehri</w:t>
            </w:r>
            <w:r w:rsidRPr="00BB55E9">
              <w:rPr>
                <w:sz w:val="20"/>
                <w:szCs w:val="20"/>
              </w:rPr>
              <w:t>:ti,ab,kw OR 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breaking fast'</w:t>
            </w:r>
            <w:r w:rsidRPr="00BB55E9">
              <w:rPr>
                <w:sz w:val="20"/>
                <w:szCs w:val="20"/>
              </w:rPr>
              <w:t>:ti,ab,kw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ramadan'</w:t>
            </w:r>
            <w:r w:rsidRPr="00BB55E9">
              <w:rPr>
                <w:sz w:val="20"/>
                <w:szCs w:val="20"/>
              </w:rPr>
              <w:t>/exp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religious fasting'</w:t>
            </w:r>
            <w:r w:rsidRPr="00BB55E9">
              <w:rPr>
                <w:sz w:val="20"/>
                <w:szCs w:val="20"/>
              </w:rPr>
              <w:t>/exp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Pr="00BB55E9">
              <w:rPr>
                <w:rStyle w:val="term"/>
                <w:sz w:val="20"/>
                <w:szCs w:val="20"/>
                <w:bdr w:val="none" w:sz="0" w:space="0" w:color="auto" w:frame="1"/>
              </w:rPr>
              <w:t>'ramadan fasting'</w:t>
            </w:r>
            <w:r w:rsidRPr="00BB55E9">
              <w:rPr>
                <w:sz w:val="20"/>
                <w:szCs w:val="20"/>
              </w:rPr>
              <w:t>/exp</w:t>
            </w:r>
            <w:r w:rsidRPr="00BB55E9">
              <w:rPr>
                <w:sz w:val="20"/>
                <w:szCs w:val="20"/>
                <w:lang w:val="en-US"/>
              </w:rPr>
              <w:t>))</w:t>
            </w:r>
          </w:p>
          <w:p w14:paraId="52B8BA44" w14:textId="77777777" w:rsidR="00D65AE9" w:rsidRPr="00BB55E9" w:rsidRDefault="00D65AE9" w:rsidP="00B2400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3CEAD41" w14:textId="3518CB51" w:rsidR="00D65AE9" w:rsidRPr="00BB55E9" w:rsidRDefault="00A44FAD" w:rsidP="00F307BD">
            <w:pPr>
              <w:shd w:val="clear" w:color="auto" w:fill="FFFFFF"/>
              <w:spacing w:after="480" w:line="276" w:lineRule="auto"/>
              <w:outlineLvl w:val="2"/>
              <w:rPr>
                <w:b/>
                <w:bCs/>
                <w:sz w:val="20"/>
                <w:szCs w:val="20"/>
                <w:highlight w:val="yellow"/>
              </w:rPr>
            </w:pPr>
            <w:r w:rsidRPr="00BB55E9">
              <w:rPr>
                <w:b/>
                <w:bCs/>
                <w:sz w:val="20"/>
                <w:szCs w:val="20"/>
              </w:rPr>
              <w:lastRenderedPageBreak/>
              <w:t>200</w:t>
            </w:r>
          </w:p>
        </w:tc>
        <w:tc>
          <w:tcPr>
            <w:tcW w:w="2268" w:type="dxa"/>
          </w:tcPr>
          <w:p w14:paraId="7AD95553" w14:textId="797C2712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All </w:t>
            </w:r>
            <w:r w:rsidRPr="00BB55E9">
              <w:rPr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sz w:val="20"/>
                <w:szCs w:val="20"/>
              </w:rPr>
              <w:t>terms</w:t>
            </w:r>
            <w:r w:rsidRPr="00BB55E9">
              <w:rPr>
                <w:sz w:val="20"/>
                <w:szCs w:val="20"/>
                <w:lang w:val="en-US"/>
              </w:rPr>
              <w:t xml:space="preserve"> are</w:t>
            </w:r>
            <w:r w:rsidRPr="00BB55E9">
              <w:rPr>
                <w:sz w:val="20"/>
                <w:szCs w:val="20"/>
              </w:rPr>
              <w:t xml:space="preserve"> searched in the fields: “</w:t>
            </w:r>
            <w:r w:rsidRPr="00BB55E9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 xml:space="preserve">itle” and </w:t>
            </w:r>
            <w:r w:rsidRPr="00BB55E9">
              <w:rPr>
                <w:sz w:val="20"/>
                <w:szCs w:val="20"/>
                <w:lang w:val="en-US"/>
              </w:rPr>
              <w:t>“a</w:t>
            </w:r>
            <w:r w:rsidRPr="00BB55E9">
              <w:rPr>
                <w:sz w:val="20"/>
                <w:szCs w:val="20"/>
              </w:rPr>
              <w:t>bstract” (here marked with “</w:t>
            </w:r>
            <w:r w:rsidRPr="00BB55E9">
              <w:rPr>
                <w:spacing w:val="2"/>
                <w:sz w:val="20"/>
                <w:szCs w:val="20"/>
              </w:rPr>
              <w:t>:ab,ti</w:t>
            </w:r>
            <w:r w:rsidRPr="00BB55E9">
              <w:rPr>
                <w:sz w:val="20"/>
                <w:szCs w:val="20"/>
              </w:rPr>
              <w:t>”) and in the “</w:t>
            </w:r>
            <w:r w:rsidRPr="00BB55E9">
              <w:rPr>
                <w:sz w:val="20"/>
                <w:szCs w:val="20"/>
                <w:lang w:val="en-US"/>
              </w:rPr>
              <w:t>Emtree</w:t>
            </w:r>
            <w:r w:rsidRPr="00BB55E9">
              <w:rPr>
                <w:sz w:val="20"/>
                <w:szCs w:val="20"/>
              </w:rPr>
              <w:t xml:space="preserve">” (here marked with “/de”) when available. </w:t>
            </w:r>
          </w:p>
          <w:p w14:paraId="7EAB52A0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  <w:p w14:paraId="0D8DBF89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No filters or limitations applied.</w:t>
            </w:r>
          </w:p>
          <w:p w14:paraId="107F9E34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  <w:p w14:paraId="0AE4E4F8" w14:textId="5A6AE044" w:rsidR="00486E10" w:rsidRPr="00BB55E9" w:rsidRDefault="00486E10" w:rsidP="00486E1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B55E9">
              <w:rPr>
                <w:color w:val="000000" w:themeColor="text1"/>
                <w:sz w:val="20"/>
                <w:szCs w:val="20"/>
                <w:lang w:val="en-US"/>
              </w:rPr>
              <w:t xml:space="preserve">Thesaurus term variation compared to PubMed’s </w:t>
            </w:r>
            <w:proofErr w:type="spellStart"/>
            <w:r w:rsidRPr="00BB55E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MeSH</w:t>
            </w:r>
            <w:proofErr w:type="spellEnd"/>
            <w:r w:rsidRPr="00BB55E9">
              <w:rPr>
                <w:color w:val="000000" w:themeColor="text1"/>
                <w:sz w:val="20"/>
                <w:szCs w:val="20"/>
                <w:lang w:val="en-US"/>
              </w:rPr>
              <w:t xml:space="preserve"> applied as per referrals in Embase’s </w:t>
            </w:r>
            <w:proofErr w:type="spellStart"/>
            <w:r w:rsidRPr="00BB55E9">
              <w:rPr>
                <w:color w:val="000000" w:themeColor="text1"/>
                <w:sz w:val="20"/>
                <w:szCs w:val="20"/>
                <w:lang w:val="en-US"/>
              </w:rPr>
              <w:t>Emtree</w:t>
            </w:r>
            <w:proofErr w:type="spellEnd"/>
            <w:r w:rsidRPr="00BB55E9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11F9A48B" w14:textId="75607544" w:rsidR="00486E10" w:rsidRPr="00BB55E9" w:rsidRDefault="00486E10" w:rsidP="00F307B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D65AE9" w:rsidRPr="00BB55E9" w14:paraId="23B70984" w14:textId="77777777" w:rsidTr="00486E10">
        <w:tc>
          <w:tcPr>
            <w:tcW w:w="1418" w:type="dxa"/>
          </w:tcPr>
          <w:p w14:paraId="37C20E28" w14:textId="77777777" w:rsidR="00D65AE9" w:rsidRPr="00BB55E9" w:rsidRDefault="00D65AE9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copus </w:t>
            </w:r>
          </w:p>
          <w:p w14:paraId="2AA5DBDD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(Elsevier)</w:t>
            </w:r>
          </w:p>
          <w:p w14:paraId="37F08421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2109AD79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Coverage: </w:t>
            </w:r>
          </w:p>
          <w:p w14:paraId="6AAAE511" w14:textId="77777777" w:rsidR="000335DB" w:rsidRPr="00BB55E9" w:rsidRDefault="000335DB" w:rsidP="000335D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From inception to search date</w:t>
            </w:r>
          </w:p>
          <w:p w14:paraId="32E4571E" w14:textId="77777777" w:rsidR="00D65AE9" w:rsidRPr="00BB55E9" w:rsidRDefault="00D65AE9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7CEED90F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720A195F" w14:textId="54EA5A30" w:rsidR="00D65AE9" w:rsidRPr="00BB55E9" w:rsidRDefault="00A44FAD" w:rsidP="00F307B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  <w:shd w:val="clear" w:color="auto" w:fill="FFFFFF" w:themeFill="background1"/>
          </w:tcPr>
          <w:p w14:paraId="0CE56D67" w14:textId="586A789E" w:rsidR="00232074" w:rsidRPr="008C0052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>TITLE-ABS-KEY</w:t>
            </w:r>
            <w:r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  <w:r w:rsidR="00232074" w:rsidRPr="00BB55E9">
              <w:rPr>
                <w:rStyle w:val="querysrchtext"/>
                <w:rFonts w:ascii="Times New Roman" w:hAnsi="Times New Roman" w:cs="Times New Roman"/>
              </w:rPr>
              <w:t>(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iabete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ellitu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pe 2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iabete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ellitu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pe II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iabete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pe 2"</w:t>
            </w:r>
            <w:r w:rsidR="00232074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="00232074"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“</w:t>
            </w:r>
            <w:r w:rsidR="008C0052">
              <w:rPr>
                <w:rStyle w:val="Emphasis"/>
                <w:i w:val="0"/>
                <w:iCs w:val="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ype 2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abetes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iabetes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pe II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pe II</w:t>
            </w:r>
            <w:r w:rsidR="00232074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="008C0052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abetes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DMT2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T2DM"</w:t>
            </w:r>
            <w:r w:rsidR="00232074" w:rsidRPr="00BB55E9">
              <w:rPr>
                <w:rFonts w:ascii="Times New Roman" w:hAnsi="Times New Roman" w:cs="Times New Roman"/>
              </w:rPr>
              <w:t>)</w:t>
            </w:r>
            <w:r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  <w:p w14:paraId="19B0ABDB" w14:textId="27CEB6A8" w:rsidR="00232074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AND</w:t>
            </w:r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756C5"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>TITLE-ABS</w:t>
            </w:r>
            <w:r w:rsidR="00C756C5"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>KEY</w:t>
            </w:r>
            <w:r w:rsidR="00C756C5"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nsulin*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volin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</w:p>
          <w:p w14:paraId="58A90C57" w14:textId="3523221F" w:rsidR="00232074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letin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largine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="00232074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etemi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egludec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</w:p>
          <w:p w14:paraId="0012563B" w14:textId="4E44C50C" w:rsidR="00232074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</w:rPr>
            </w:pP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ispro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spart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lulisine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B28</w:t>
            </w:r>
            <w:r w:rsidR="00232074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sp"</w:t>
            </w:r>
          </w:p>
          <w:p w14:paraId="52A7CC74" w14:textId="77777777" w:rsidR="00C756C5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B28Asp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B28asp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ovoLog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ovoRapid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pidra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PH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ili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</w:p>
          <w:p w14:paraId="0207A47A" w14:textId="4FFBF6E4" w:rsidR="00C756C5" w:rsidRPr="00BB55E9" w:rsidRDefault="00012214" w:rsidP="00012214">
            <w:pPr>
              <w:pStyle w:val="Heading2"/>
              <w:spacing w:before="0" w:line="300" w:lineRule="atLeast"/>
              <w:rPr>
                <w:rStyle w:val="querysrchtext"/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log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milente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etemi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N304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N-304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NN</w:t>
            </w:r>
            <w:r w:rsidR="00C756C5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04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etradecanoyl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12C-Lys(B29)-DB30I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evemir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="00C756C5"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ntus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  <w:p w14:paraId="6D9F2B95" w14:textId="31814BD5" w:rsidR="00C756C5" w:rsidRPr="00BB55E9" w:rsidRDefault="00012214" w:rsidP="00012214">
            <w:pPr>
              <w:pStyle w:val="Heading2"/>
              <w:spacing w:before="0" w:line="300" w:lineRule="atLeast"/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olostar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aglar</w:t>
            </w:r>
            <w:proofErr w:type="spellEnd"/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HOE 901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  <w:p w14:paraId="488B9DFA" w14:textId="69ED40E1" w:rsidR="00C756C5" w:rsidRPr="00BB55E9" w:rsidRDefault="00012214" w:rsidP="00012214">
            <w:pPr>
              <w:pStyle w:val="Heading2"/>
              <w:spacing w:before="0" w:line="300" w:lineRule="atLeast"/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901,</w:t>
            </w:r>
            <w:r w:rsidR="00C756C5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E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HOE</w:t>
            </w:r>
            <w:r w:rsidR="00C756C5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901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HOE901"</w:t>
            </w:r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  <w:p w14:paraId="27B643B6" w14:textId="7092E169" w:rsidR="00C756C5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sophane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r w:rsidR="00C756C5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otamine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rotophane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rotopha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uli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nsulatard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onotard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ente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ltralente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roinsulin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AND</w:t>
            </w:r>
            <w:r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  <w:r w:rsidR="00C756C5"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BB55E9">
              <w:rPr>
                <w:rStyle w:val="queryoperator"/>
                <w:rFonts w:ascii="Times New Roman" w:hAnsi="Times New Roman" w:cs="Times New Roman"/>
                <w:color w:val="auto"/>
                <w:sz w:val="20"/>
                <w:szCs w:val="20"/>
              </w:rPr>
              <w:t>TITLE-ABS-KEY</w:t>
            </w:r>
            <w:r w:rsidRPr="00BB55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amada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amadha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amadaa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amazan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fta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Islamic fast*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uslim</w:t>
            </w:r>
            <w:proofErr w:type="spellEnd"/>
            <w:r w:rsidR="00C756C5"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ast*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religious fast*"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="00C756C5"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hoor</w:t>
            </w:r>
            <w:proofErr w:type="spellEnd"/>
            <w:r w:rsidR="00C756C5" w:rsidRPr="00BB55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ahūr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 </w:t>
            </w:r>
          </w:p>
          <w:p w14:paraId="3BB8291A" w14:textId="6CC479C6" w:rsidR="00012214" w:rsidRPr="00BB55E9" w:rsidRDefault="00012214" w:rsidP="00012214">
            <w:pPr>
              <w:pStyle w:val="Heading2"/>
              <w:spacing w:before="0" w:line="300" w:lineRule="atLeas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uhūr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proofErr w:type="spellStart"/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ahrī</w:t>
            </w:r>
            <w:proofErr w:type="spellEnd"/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hri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  <w:r w:rsidRPr="00BB55E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 </w:t>
            </w:r>
            <w:r w:rsidRPr="00BB55E9">
              <w:rPr>
                <w:rStyle w:val="Emphasis"/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"breaking fast"</w:t>
            </w:r>
            <w:r w:rsidRPr="00BB55E9">
              <w:rPr>
                <w:rStyle w:val="querysrchtext"/>
                <w:rFonts w:ascii="Times New Roman" w:hAnsi="Times New Roman" w:cs="Times New Roman"/>
                <w:color w:val="auto"/>
                <w:sz w:val="20"/>
                <w:szCs w:val="20"/>
              </w:rPr>
              <w:t>))</w:t>
            </w:r>
          </w:p>
          <w:p w14:paraId="6FB26694" w14:textId="1B7BC513" w:rsidR="00D65AE9" w:rsidRPr="00BB55E9" w:rsidRDefault="00D65AE9" w:rsidP="00F307BD">
            <w:pPr>
              <w:pStyle w:val="Heading2"/>
              <w:spacing w:before="0" w:line="276" w:lineRule="auto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62DBC" w14:textId="286B17ED" w:rsidR="00D65AE9" w:rsidRPr="00BB55E9" w:rsidRDefault="00012214" w:rsidP="00F307BD">
            <w:pPr>
              <w:shd w:val="clear" w:color="auto" w:fill="FFFFFF"/>
              <w:spacing w:after="480" w:line="276" w:lineRule="auto"/>
              <w:outlineLvl w:val="2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269</w:t>
            </w:r>
          </w:p>
        </w:tc>
        <w:tc>
          <w:tcPr>
            <w:tcW w:w="2268" w:type="dxa"/>
          </w:tcPr>
          <w:p w14:paraId="2FE5436A" w14:textId="567E67B8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All </w:t>
            </w:r>
            <w:r w:rsidRPr="00BB55E9">
              <w:rPr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sz w:val="20"/>
                <w:szCs w:val="20"/>
              </w:rPr>
              <w:t>terms</w:t>
            </w:r>
            <w:r w:rsidRPr="00BB55E9">
              <w:rPr>
                <w:sz w:val="20"/>
                <w:szCs w:val="20"/>
                <w:lang w:val="en-US"/>
              </w:rPr>
              <w:t xml:space="preserve"> are</w:t>
            </w:r>
            <w:r w:rsidRPr="00BB55E9">
              <w:rPr>
                <w:sz w:val="20"/>
                <w:szCs w:val="20"/>
              </w:rPr>
              <w:t xml:space="preserve"> searched in the fields: “</w:t>
            </w:r>
            <w:r w:rsidRPr="00BB55E9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>itle”</w:t>
            </w:r>
            <w:r w:rsidR="00C756C5" w:rsidRPr="00BB55E9">
              <w:rPr>
                <w:sz w:val="20"/>
                <w:szCs w:val="20"/>
              </w:rPr>
              <w:t xml:space="preserve">, </w:t>
            </w:r>
            <w:r w:rsidRPr="00BB55E9">
              <w:rPr>
                <w:sz w:val="20"/>
                <w:szCs w:val="20"/>
                <w:lang w:val="en-US"/>
              </w:rPr>
              <w:t>“a</w:t>
            </w:r>
            <w:r w:rsidRPr="00BB55E9">
              <w:rPr>
                <w:sz w:val="20"/>
                <w:szCs w:val="20"/>
              </w:rPr>
              <w:t>bstract”</w:t>
            </w:r>
            <w:r w:rsidR="00C756C5" w:rsidRPr="00BB55E9">
              <w:rPr>
                <w:sz w:val="20"/>
                <w:szCs w:val="20"/>
              </w:rPr>
              <w:t xml:space="preserve"> and “keywords (here marked with “</w:t>
            </w:r>
            <w:r w:rsidR="00C756C5" w:rsidRPr="00BB55E9">
              <w:rPr>
                <w:rStyle w:val="queryoperator"/>
                <w:sz w:val="20"/>
                <w:szCs w:val="20"/>
              </w:rPr>
              <w:t>TITLE-ABS-KEY</w:t>
            </w:r>
            <w:r w:rsidR="00C756C5" w:rsidRPr="00BB55E9">
              <w:rPr>
                <w:sz w:val="20"/>
                <w:szCs w:val="20"/>
              </w:rPr>
              <w:t>”)</w:t>
            </w:r>
          </w:p>
          <w:p w14:paraId="0958033E" w14:textId="77777777" w:rsidR="00D65AE9" w:rsidRPr="00BB55E9" w:rsidRDefault="00D65AE9" w:rsidP="00F307B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10810AD0" w14:textId="77777777" w:rsidR="00D65AE9" w:rsidRPr="00BB55E9" w:rsidRDefault="00D65AE9" w:rsidP="00F307BD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</w:rPr>
              <w:t xml:space="preserve">No thesaurus available. </w:t>
            </w:r>
          </w:p>
          <w:p w14:paraId="41888443" w14:textId="77777777" w:rsidR="00D65AE9" w:rsidRPr="00BB55E9" w:rsidRDefault="00D65AE9" w:rsidP="00F307BD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2D46C8BF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</w:rPr>
              <w:t>No filters or limitations applied.</w:t>
            </w:r>
          </w:p>
          <w:p w14:paraId="0F900907" w14:textId="77777777" w:rsidR="00D65AE9" w:rsidRPr="00BB55E9" w:rsidRDefault="00D65AE9" w:rsidP="00F307BD">
            <w:pPr>
              <w:spacing w:line="276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65AE9" w:rsidRPr="00BB55E9" w14:paraId="22416023" w14:textId="77777777" w:rsidTr="00486E10">
        <w:tc>
          <w:tcPr>
            <w:tcW w:w="1418" w:type="dxa"/>
          </w:tcPr>
          <w:p w14:paraId="520FD207" w14:textId="56710734" w:rsidR="00D65AE9" w:rsidRPr="00BB55E9" w:rsidRDefault="00A44FAD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Cochrane Library</w:t>
            </w:r>
          </w:p>
          <w:p w14:paraId="11F29749" w14:textId="16204799" w:rsidR="00A44FAD" w:rsidRPr="00BB55E9" w:rsidRDefault="00A44FAD" w:rsidP="00A44FA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(Cochrane Collaboration)  </w:t>
            </w:r>
          </w:p>
          <w:p w14:paraId="43F92F42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4996D337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Coverage:</w:t>
            </w:r>
          </w:p>
          <w:p w14:paraId="4C61966B" w14:textId="56D46834" w:rsidR="000335DB" w:rsidRPr="00BB55E9" w:rsidRDefault="00D65AE9" w:rsidP="000335D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From inception </w:t>
            </w:r>
            <w:r w:rsidR="000335DB" w:rsidRPr="00BB55E9">
              <w:rPr>
                <w:sz w:val="20"/>
                <w:szCs w:val="20"/>
                <w:lang w:val="en-US"/>
              </w:rPr>
              <w:t>to search date</w:t>
            </w:r>
          </w:p>
          <w:p w14:paraId="3A31AF76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1F250A7A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6B0F9E2B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5133CC22" w14:textId="3D92C5D2" w:rsidR="00D65AE9" w:rsidRPr="00BB55E9" w:rsidRDefault="00A44FAD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</w:tcPr>
          <w:p w14:paraId="28CDA7F0" w14:textId="4035D046" w:rsidR="00A44FAD" w:rsidRPr="00BB55E9" w:rsidRDefault="00A44FAD" w:rsidP="000A6A3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lastRenderedPageBreak/>
              <w:t>((</w:t>
            </w:r>
            <w:proofErr w:type="spellStart"/>
            <w:r w:rsidRPr="00BB55E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BB55E9">
              <w:rPr>
                <w:sz w:val="20"/>
                <w:szCs w:val="20"/>
                <w:lang w:val="en-US"/>
              </w:rPr>
              <w:t xml:space="preserve"> descriptor: [Insulins] explode all trees</w:t>
            </w:r>
            <w:r w:rsidR="000A6A3D" w:rsidRPr="00BB55E9">
              <w:rPr>
                <w:sz w:val="20"/>
                <w:szCs w:val="20"/>
                <w:lang w:val="en-US"/>
              </w:rPr>
              <w:t>)</w:t>
            </w:r>
            <w:r w:rsidRPr="00BB55E9">
              <w:rPr>
                <w:sz w:val="20"/>
                <w:szCs w:val="20"/>
                <w:lang w:val="en-US"/>
              </w:rPr>
              <w:t xml:space="preserve"> OR </w:t>
            </w:r>
            <w:r w:rsidR="000A6A3D" w:rsidRPr="00BB55E9">
              <w:rPr>
                <w:sz w:val="20"/>
                <w:szCs w:val="20"/>
                <w:lang w:val="en-US"/>
              </w:rPr>
              <w:t>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insulin* OR novolin OR iletin OR glargine OR detemir OR degludec OR lispro OR aspart OR glulisine OR “B28-asp” OR “B28 asp” OR “B28asp” 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lastRenderedPageBreak/>
              <w:t>OR “novolog” OR “novorapid” OR apidra OR “NPH”  OR humilin OR humalog OR semilente OR detemir OR “NN304” OR “NN-304” OR “NN 304” OR tetradecanoyl OR “12C-Lys(B29)-DB30I” OR levemir OR lantus OR solostar OR basaglar OR “HOE 901” OR “901, HOE” OR “HOE-901” OR “HOE901” OR isophane OR “protamine” OR protophane OR protophan OR humulin OR insulatard OR monotard OR kente OR ultralente OR proinsulin</w:t>
            </w:r>
            <w:r w:rsidRPr="00BB55E9">
              <w:rPr>
                <w:sz w:val="20"/>
                <w:szCs w:val="20"/>
                <w:lang w:val="en-US"/>
              </w:rPr>
              <w:t>:</w:t>
            </w:r>
            <w:proofErr w:type="spellStart"/>
            <w:r w:rsidRPr="00BB55E9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BB55E9">
              <w:rPr>
                <w:sz w:val="20"/>
                <w:szCs w:val="20"/>
                <w:lang w:val="en-US"/>
              </w:rPr>
              <w:t>) AND (</w:t>
            </w:r>
            <w:proofErr w:type="spellStart"/>
            <w:r w:rsidRPr="00BB55E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BB55E9">
              <w:rPr>
                <w:sz w:val="20"/>
                <w:szCs w:val="20"/>
                <w:lang w:val="en-US"/>
              </w:rPr>
              <w:t xml:space="preserve"> descriptor: [Diabetes Mellitus, Type 2] explode all trees</w:t>
            </w:r>
            <w:r w:rsidR="00B14A90">
              <w:rPr>
                <w:sz w:val="20"/>
                <w:szCs w:val="20"/>
                <w:lang w:val="en-US"/>
              </w:rPr>
              <w:t>)</w:t>
            </w:r>
            <w:r w:rsidRPr="00BB55E9">
              <w:rPr>
                <w:sz w:val="20"/>
                <w:szCs w:val="20"/>
                <w:lang w:val="en-US"/>
              </w:rPr>
              <w:t xml:space="preserve"> OR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 </w:t>
            </w:r>
            <w:r w:rsidR="00B14A90">
              <w:rPr>
                <w:color w:val="000000" w:themeColor="text1"/>
                <w:sz w:val="20"/>
                <w:szCs w:val="20"/>
                <w:lang w:val="en-US"/>
              </w:rPr>
              <w:t>(“</w:t>
            </w:r>
            <w:r w:rsidR="00B14A90" w:rsidRPr="00BB55E9">
              <w:rPr>
                <w:color w:val="000000" w:themeColor="text1"/>
                <w:sz w:val="20"/>
                <w:szCs w:val="20"/>
              </w:rPr>
              <w:t>diabetes mellitus type 2" OR "diabetes mellitus type II” OR "diabetes type 2" OR "type 2 diabetes" OR "diabetes type II" OR "type II diabetes" OR DMT2 OR T2DM</w:t>
            </w:r>
            <w:r w:rsidRPr="00BB55E9">
              <w:rPr>
                <w:sz w:val="20"/>
                <w:szCs w:val="20"/>
                <w:lang w:val="en-US"/>
              </w:rPr>
              <w:t>):</w:t>
            </w:r>
            <w:proofErr w:type="spellStart"/>
            <w:r w:rsidRPr="00BB55E9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BB55E9">
              <w:rPr>
                <w:sz w:val="20"/>
                <w:szCs w:val="20"/>
                <w:lang w:val="en-US"/>
              </w:rPr>
              <w:t xml:space="preserve">) AND </w:t>
            </w:r>
            <w:r w:rsidRPr="00BB55E9">
              <w:rPr>
                <w:sz w:val="20"/>
                <w:szCs w:val="20"/>
              </w:rPr>
              <w:t>(</w:t>
            </w:r>
            <w:r w:rsidR="00B14A90" w:rsidRPr="00BB55E9">
              <w:rPr>
                <w:color w:val="000000" w:themeColor="text1"/>
                <w:sz w:val="20"/>
                <w:szCs w:val="20"/>
              </w:rPr>
              <w:t>ramadan OR ramadhan OR ramadaan OR ramazan OR iftar OR "islamic fast*" OR "muslim fast*" OR "religious fast*" OR suhoor OR sahūr OR suhūr OR sahrī OR sehri OR "breaking fast"</w:t>
            </w:r>
            <w:r w:rsidRPr="00BB55E9">
              <w:rPr>
                <w:sz w:val="20"/>
                <w:szCs w:val="20"/>
              </w:rPr>
              <w:t>:ti,ab,kw</w:t>
            </w:r>
            <w:r w:rsidRPr="00BB55E9">
              <w:rPr>
                <w:sz w:val="20"/>
                <w:szCs w:val="20"/>
                <w:lang w:val="en-US"/>
              </w:rPr>
              <w:t>))</w:t>
            </w:r>
          </w:p>
          <w:p w14:paraId="50672178" w14:textId="77777777" w:rsidR="00D65AE9" w:rsidRPr="00BB55E9" w:rsidRDefault="00D65AE9" w:rsidP="000A6A3D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7BD4FC" w14:textId="5BAC94E4" w:rsidR="00D65AE9" w:rsidRPr="00BB55E9" w:rsidRDefault="00A44FAD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lastRenderedPageBreak/>
              <w:t>67</w:t>
            </w:r>
          </w:p>
        </w:tc>
        <w:tc>
          <w:tcPr>
            <w:tcW w:w="2268" w:type="dxa"/>
          </w:tcPr>
          <w:p w14:paraId="3EE40DE9" w14:textId="512A3E96" w:rsidR="00A44FAD" w:rsidRPr="00BB55E9" w:rsidRDefault="00A44FAD" w:rsidP="00A44FA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</w:rPr>
              <w:t xml:space="preserve">All </w:t>
            </w:r>
            <w:r w:rsidRPr="00BB55E9">
              <w:rPr>
                <w:color w:val="000000"/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color w:val="000000"/>
                <w:sz w:val="20"/>
                <w:szCs w:val="20"/>
              </w:rPr>
              <w:t xml:space="preserve">terms </w:t>
            </w:r>
            <w:r w:rsidRPr="00BB55E9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BB55E9">
              <w:rPr>
                <w:color w:val="000000"/>
                <w:sz w:val="20"/>
                <w:szCs w:val="20"/>
              </w:rPr>
              <w:t xml:space="preserve">searched in </w:t>
            </w:r>
            <w:r w:rsidRPr="00BB55E9">
              <w:rPr>
                <w:color w:val="000000"/>
                <w:sz w:val="20"/>
                <w:szCs w:val="20"/>
                <w:lang w:val="en-US"/>
              </w:rPr>
              <w:t xml:space="preserve">the fields: </w:t>
            </w:r>
            <w:r w:rsidRPr="00BB55E9">
              <w:rPr>
                <w:color w:val="000000"/>
                <w:sz w:val="20"/>
                <w:szCs w:val="20"/>
              </w:rPr>
              <w:t>“</w:t>
            </w:r>
            <w:r w:rsidRPr="00BB55E9">
              <w:rPr>
                <w:color w:val="000000"/>
                <w:sz w:val="20"/>
                <w:szCs w:val="20"/>
                <w:lang w:val="en-US"/>
              </w:rPr>
              <w:t>t</w:t>
            </w:r>
            <w:r w:rsidRPr="00BB55E9">
              <w:rPr>
                <w:color w:val="000000"/>
                <w:sz w:val="20"/>
                <w:szCs w:val="20"/>
              </w:rPr>
              <w:t>itle”,“</w:t>
            </w:r>
            <w:r w:rsidRPr="00BB55E9">
              <w:rPr>
                <w:color w:val="000000"/>
                <w:sz w:val="20"/>
                <w:szCs w:val="20"/>
                <w:lang w:val="en-US"/>
              </w:rPr>
              <w:t>a</w:t>
            </w:r>
            <w:r w:rsidRPr="00BB55E9">
              <w:rPr>
                <w:color w:val="000000"/>
                <w:sz w:val="20"/>
                <w:szCs w:val="20"/>
              </w:rPr>
              <w:t xml:space="preserve">bstract” and “keywords”(here marked </w:t>
            </w:r>
            <w:r w:rsidRPr="00BB55E9">
              <w:rPr>
                <w:color w:val="000000"/>
                <w:sz w:val="20"/>
                <w:szCs w:val="20"/>
              </w:rPr>
              <w:lastRenderedPageBreak/>
              <w:t xml:space="preserve">with </w:t>
            </w:r>
            <w:r w:rsidRPr="00BB55E9">
              <w:rPr>
                <w:sz w:val="20"/>
                <w:szCs w:val="20"/>
                <w:lang w:val="en-US"/>
              </w:rPr>
              <w:t>:</w:t>
            </w:r>
            <w:proofErr w:type="spellStart"/>
            <w:r w:rsidRPr="00BB55E9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BB55E9">
              <w:rPr>
                <w:color w:val="000000"/>
                <w:sz w:val="20"/>
                <w:szCs w:val="20"/>
              </w:rPr>
              <w:t>) and in MeSH (when available).</w:t>
            </w:r>
          </w:p>
          <w:p w14:paraId="4DF677B7" w14:textId="77777777" w:rsidR="00A44FAD" w:rsidRPr="00BB55E9" w:rsidRDefault="00A44FAD" w:rsidP="00A44FAD">
            <w:pPr>
              <w:spacing w:line="276" w:lineRule="auto"/>
              <w:rPr>
                <w:sz w:val="20"/>
                <w:szCs w:val="20"/>
              </w:rPr>
            </w:pPr>
          </w:p>
          <w:p w14:paraId="035B79AE" w14:textId="3AE17FF7" w:rsidR="00A44FAD" w:rsidRPr="00BB55E9" w:rsidRDefault="00A44FAD" w:rsidP="00A44FA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A filters for “</w:t>
            </w:r>
            <w:r w:rsidRPr="00BB55E9">
              <w:rPr>
                <w:sz w:val="20"/>
                <w:szCs w:val="20"/>
                <w:lang w:val="en-US"/>
              </w:rPr>
              <w:t xml:space="preserve">Trials only” </w:t>
            </w:r>
            <w:r w:rsidRPr="00BB55E9">
              <w:rPr>
                <w:sz w:val="20"/>
                <w:szCs w:val="20"/>
              </w:rPr>
              <w:t>applied.</w:t>
            </w:r>
          </w:p>
          <w:p w14:paraId="4993C94F" w14:textId="77777777" w:rsidR="00D65AE9" w:rsidRPr="00BB55E9" w:rsidRDefault="00D65AE9" w:rsidP="00F307B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bdr w:val="none" w:sz="0" w:space="0" w:color="auto" w:frame="1"/>
                <w:lang w:val="en-GB"/>
              </w:rPr>
            </w:pPr>
          </w:p>
          <w:p w14:paraId="459EB6BD" w14:textId="7D5EA723" w:rsidR="00D65AE9" w:rsidRPr="00BB55E9" w:rsidRDefault="00D65AE9" w:rsidP="00F307B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o </w:t>
            </w:r>
            <w:proofErr w:type="spellStart"/>
            <w:r w:rsidR="000A6A3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  <w:r w:rsidR="000A6A3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erm variations compared to PubMed’s </w:t>
            </w:r>
            <w:proofErr w:type="spellStart"/>
            <w:r w:rsidR="000A6A3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eSH</w:t>
            </w:r>
            <w:proofErr w:type="spellEnd"/>
          </w:p>
          <w:p w14:paraId="7D9D9A9C" w14:textId="77777777" w:rsidR="00D65AE9" w:rsidRPr="00BB55E9" w:rsidRDefault="00D65AE9" w:rsidP="00C756C5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D65AE9" w:rsidRPr="00BB55E9" w14:paraId="2EB0BDFE" w14:textId="77777777" w:rsidTr="00486E10">
        <w:trPr>
          <w:trHeight w:val="2646"/>
        </w:trPr>
        <w:tc>
          <w:tcPr>
            <w:tcW w:w="1418" w:type="dxa"/>
          </w:tcPr>
          <w:p w14:paraId="4111F628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lastRenderedPageBreak/>
              <w:t>Web of Science</w:t>
            </w:r>
            <w:r w:rsidRPr="00BB55E9">
              <w:rPr>
                <w:b/>
                <w:bCs/>
                <w:sz w:val="20"/>
                <w:szCs w:val="20"/>
                <w:lang w:val="en-US"/>
              </w:rPr>
              <w:t xml:space="preserve">- </w:t>
            </w:r>
            <w:r w:rsidRPr="00BB55E9">
              <w:rPr>
                <w:sz w:val="20"/>
                <w:szCs w:val="20"/>
              </w:rPr>
              <w:t>Core Collection</w:t>
            </w:r>
          </w:p>
          <w:p w14:paraId="691D3565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(Clarivate)</w:t>
            </w:r>
          </w:p>
          <w:p w14:paraId="20964DDE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  <w:p w14:paraId="4135FFE3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Coverage:</w:t>
            </w:r>
          </w:p>
          <w:p w14:paraId="4FA670D2" w14:textId="6C16FA9C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From inception </w:t>
            </w:r>
            <w:r w:rsidR="000335DB" w:rsidRPr="00BB55E9">
              <w:rPr>
                <w:sz w:val="20"/>
                <w:szCs w:val="20"/>
                <w:lang w:val="en-US"/>
              </w:rPr>
              <w:t>to search date</w:t>
            </w:r>
          </w:p>
          <w:p w14:paraId="3F42FB76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07B5A92D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5F27C583" w14:textId="42BBCFB9" w:rsidR="00D65AE9" w:rsidRPr="00BB55E9" w:rsidRDefault="00A44FAD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</w:tcPr>
          <w:p w14:paraId="62BB469A" w14:textId="79855284" w:rsidR="00D65AE9" w:rsidRPr="00BB55E9" w:rsidRDefault="00012214" w:rsidP="000A6A3D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B55E9">
              <w:rPr>
                <w:color w:val="000000" w:themeColor="text1"/>
                <w:sz w:val="20"/>
                <w:szCs w:val="20"/>
              </w:rPr>
              <w:t>((TS=(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abete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m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llitu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>ype 2"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abete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m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llitu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>ype II”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abete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>ype 2"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ype 2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>iabetes"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abetes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>ype II"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t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ype II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abetes" OR DMT2 OR T2DM) AND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(</w:t>
            </w:r>
            <w:r w:rsidRPr="00BB55E9">
              <w:rPr>
                <w:color w:val="000000" w:themeColor="text1"/>
                <w:sz w:val="20"/>
                <w:szCs w:val="20"/>
              </w:rPr>
              <w:t>TS=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i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nsulin*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n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ovoli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i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leti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g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largine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temi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gludec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l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ispro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a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spart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g</w:t>
            </w:r>
            <w:r w:rsidRPr="00BB55E9">
              <w:rPr>
                <w:color w:val="000000" w:themeColor="text1"/>
                <w:sz w:val="20"/>
                <w:szCs w:val="20"/>
              </w:rPr>
              <w:t>lulisine OR “B28-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a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sp” OR “B28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a</w:t>
            </w:r>
            <w:r w:rsidRPr="00BB55E9">
              <w:rPr>
                <w:color w:val="000000" w:themeColor="text1"/>
                <w:sz w:val="20"/>
                <w:szCs w:val="20"/>
              </w:rPr>
              <w:t>sp” OR “B28asp”  OR “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n</w:t>
            </w:r>
            <w:r w:rsidRPr="00BB55E9">
              <w:rPr>
                <w:color w:val="000000" w:themeColor="text1"/>
                <w:sz w:val="20"/>
                <w:szCs w:val="20"/>
              </w:rPr>
              <w:t>ovo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l</w:t>
            </w:r>
            <w:r w:rsidRPr="00BB55E9">
              <w:rPr>
                <w:color w:val="000000" w:themeColor="text1"/>
                <w:sz w:val="20"/>
                <w:szCs w:val="20"/>
              </w:rPr>
              <w:t>og” OR “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n</w:t>
            </w:r>
            <w:r w:rsidRPr="00BB55E9">
              <w:rPr>
                <w:color w:val="000000" w:themeColor="text1"/>
                <w:sz w:val="20"/>
                <w:szCs w:val="20"/>
              </w:rPr>
              <w:t>ovo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pid” OR apidra OR “NPH”  OR humilin OR humalog OR semilente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d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temir OR “NN304” OR “NN-304” OR “NN 304” OR tetradecanoyl OR “12C-Lys(B29)-DB30I”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l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vemi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l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ntus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olosta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b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saglar OR “HOE 901” OR “901, HOE” OR “HOE-901” OR “HOE901”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is</w:t>
            </w:r>
            <w:r w:rsidRPr="00BB55E9">
              <w:rPr>
                <w:color w:val="000000" w:themeColor="text1"/>
                <w:sz w:val="20"/>
                <w:szCs w:val="20"/>
              </w:rPr>
              <w:t>ophane OR “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p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rotamine”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p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rotophane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p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rotopha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h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umuli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i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nsulatard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m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onotard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k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ente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u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ltralente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p</w:t>
            </w:r>
            <w:r w:rsidRPr="00BB55E9">
              <w:rPr>
                <w:color w:val="000000" w:themeColor="text1"/>
                <w:sz w:val="20"/>
                <w:szCs w:val="20"/>
              </w:rPr>
              <w:t>roinsulin)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ND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(</w:t>
            </w:r>
            <w:r w:rsidRPr="00BB55E9">
              <w:rPr>
                <w:color w:val="000000" w:themeColor="text1"/>
                <w:sz w:val="20"/>
                <w:szCs w:val="20"/>
              </w:rPr>
              <w:t>TS=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mada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madha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madaan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</w:t>
            </w:r>
            <w:r w:rsidRPr="00BB55E9">
              <w:rPr>
                <w:color w:val="000000" w:themeColor="text1"/>
                <w:sz w:val="20"/>
                <w:szCs w:val="20"/>
              </w:rPr>
              <w:t>amazan OR iftar OR "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i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slamic fast*" OR "muslim fast*" OR "religious fast*"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uhoo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hū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uhūr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 xml:space="preserve">ahrī OR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s</w:t>
            </w:r>
            <w:r w:rsidRPr="00BB55E9">
              <w:rPr>
                <w:color w:val="000000" w:themeColor="text1"/>
                <w:sz w:val="20"/>
                <w:szCs w:val="20"/>
              </w:rPr>
              <w:t>ehri OR "breaking fast"</w:t>
            </w:r>
            <w:r w:rsidR="00C756C5" w:rsidRPr="00BB55E9">
              <w:rPr>
                <w:color w:val="000000" w:themeColor="text1"/>
                <w:sz w:val="20"/>
                <w:szCs w:val="20"/>
              </w:rPr>
              <w:t>))</w:t>
            </w:r>
          </w:p>
          <w:p w14:paraId="68073FB8" w14:textId="6A693FA3" w:rsidR="00012214" w:rsidRPr="00BB55E9" w:rsidRDefault="00012214" w:rsidP="000A6A3D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246AF4" w14:textId="6BBEEC95" w:rsidR="00D65AE9" w:rsidRPr="00BB55E9" w:rsidRDefault="00012214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2268" w:type="dxa"/>
          </w:tcPr>
          <w:p w14:paraId="05280F2D" w14:textId="21E1B1A8" w:rsidR="00D65AE9" w:rsidRPr="00BB55E9" w:rsidRDefault="00D65AE9" w:rsidP="00F307BD">
            <w:pPr>
              <w:spacing w:after="100" w:afterAutospacing="1"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All </w:t>
            </w:r>
            <w:r w:rsidRPr="00BB55E9">
              <w:rPr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sz w:val="20"/>
                <w:szCs w:val="20"/>
              </w:rPr>
              <w:t xml:space="preserve">terms </w:t>
            </w:r>
            <w:r w:rsidRPr="00BB55E9">
              <w:rPr>
                <w:sz w:val="20"/>
                <w:szCs w:val="20"/>
                <w:lang w:val="en-US"/>
              </w:rPr>
              <w:t xml:space="preserve">are </w:t>
            </w:r>
            <w:r w:rsidRPr="00BB55E9">
              <w:rPr>
                <w:sz w:val="20"/>
                <w:szCs w:val="20"/>
              </w:rPr>
              <w:t>searched in the field</w:t>
            </w:r>
            <w:r w:rsidRPr="00BB55E9">
              <w:rPr>
                <w:sz w:val="20"/>
                <w:szCs w:val="20"/>
                <w:lang w:val="en-US"/>
              </w:rPr>
              <w:t xml:space="preserve">: </w:t>
            </w:r>
            <w:r w:rsidRPr="00BB55E9">
              <w:rPr>
                <w:sz w:val="20"/>
                <w:szCs w:val="20"/>
              </w:rPr>
              <w:t xml:space="preserve">“Topic” (including title, abstract and author supplied </w:t>
            </w:r>
            <w:r w:rsidR="00012214" w:rsidRPr="00BB55E9">
              <w:rPr>
                <w:sz w:val="20"/>
                <w:szCs w:val="20"/>
              </w:rPr>
              <w:t>keywords, here marked with “TS</w:t>
            </w:r>
            <w:r w:rsidRPr="00BB55E9">
              <w:rPr>
                <w:sz w:val="20"/>
                <w:szCs w:val="20"/>
              </w:rPr>
              <w:t xml:space="preserve">”). </w:t>
            </w:r>
          </w:p>
          <w:p w14:paraId="6CDAE0A0" w14:textId="77777777" w:rsidR="00D65AE9" w:rsidRPr="00BB55E9" w:rsidRDefault="00D65AE9" w:rsidP="00F307BD">
            <w:pPr>
              <w:spacing w:before="100" w:beforeAutospacing="1" w:after="100" w:afterAutospacing="1"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No thesaurus available</w:t>
            </w:r>
          </w:p>
          <w:p w14:paraId="23E84B92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No filters or limitations applied.</w:t>
            </w:r>
          </w:p>
          <w:p w14:paraId="4657BB14" w14:textId="77777777" w:rsidR="00D65AE9" w:rsidRPr="00BB55E9" w:rsidRDefault="00D65AE9" w:rsidP="00A44FAD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D65AE9" w:rsidRPr="00BB55E9" w14:paraId="4B4125E1" w14:textId="77777777" w:rsidTr="00486E10">
        <w:tc>
          <w:tcPr>
            <w:tcW w:w="1418" w:type="dxa"/>
          </w:tcPr>
          <w:p w14:paraId="4D7576F0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CINAHL Complete</w:t>
            </w:r>
          </w:p>
          <w:p w14:paraId="2E60C1D6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(EBSCO) </w:t>
            </w:r>
          </w:p>
          <w:p w14:paraId="50F8F0C1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7938F6EC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Coverage:</w:t>
            </w:r>
          </w:p>
          <w:p w14:paraId="1965C1A2" w14:textId="4899283C" w:rsidR="00D65AE9" w:rsidRPr="00BB55E9" w:rsidRDefault="00D65AE9" w:rsidP="00F307B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B55E9">
              <w:rPr>
                <w:sz w:val="20"/>
                <w:szCs w:val="20"/>
                <w:lang w:val="en-US"/>
              </w:rPr>
              <w:t xml:space="preserve">From inception </w:t>
            </w:r>
            <w:r w:rsidR="000335DB" w:rsidRPr="00BB55E9">
              <w:rPr>
                <w:sz w:val="20"/>
                <w:szCs w:val="20"/>
                <w:lang w:val="en-US"/>
              </w:rPr>
              <w:t>to search date</w:t>
            </w:r>
          </w:p>
          <w:p w14:paraId="6FC22E1A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076F9BE0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b/>
                <w:sz w:val="20"/>
                <w:szCs w:val="20"/>
              </w:rPr>
              <w:t xml:space="preserve">Search date: </w:t>
            </w:r>
          </w:p>
          <w:p w14:paraId="5FBBA0BD" w14:textId="3A1CBC28" w:rsidR="00D65AE9" w:rsidRPr="00BB55E9" w:rsidRDefault="00A44FAD" w:rsidP="00F307BD">
            <w:pPr>
              <w:spacing w:line="276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sz w:val="20"/>
                <w:szCs w:val="20"/>
                <w:lang w:val="en-US"/>
              </w:rPr>
              <w:t>2021-08-04</w:t>
            </w:r>
          </w:p>
        </w:tc>
        <w:tc>
          <w:tcPr>
            <w:tcW w:w="4678" w:type="dxa"/>
          </w:tcPr>
          <w:p w14:paraId="19745353" w14:textId="21757FB1" w:rsidR="00D65AE9" w:rsidRPr="00B24005" w:rsidRDefault="00486E10" w:rsidP="00B24005">
            <w:r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((</w:t>
            </w:r>
            <w:r w:rsidR="00A44FA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I 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amadan OR ramadhan OR ramadaan OR ramazan OR iftar OR "islamic fast*" OR "muslim fast*" OR "religious fast*" OR suhoor OR sahūr OR suhūr OR sahrī OR sehri OR "breaking fast"</w:t>
            </w:r>
            <w:r w:rsidR="00A44FA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) OR AB 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>ramadan OR ramadhan OR ramadaan OR ramazan OR iftar OR "islamic fast*" OR "muslim fast*" OR "religious fast*" OR suhoor OR sahūr OR suhūr OR sahrī OR sehri OR "breaking fast"</w:t>
            </w:r>
            <w:r w:rsidR="00A44FA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)</w:t>
            </w:r>
            <w:r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ND ("MH "Insulins+"</w:t>
            </w:r>
            <w:r w:rsidR="000A6A3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) OR </w:t>
            </w:r>
            <w:r w:rsidR="00A44FAD"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I 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insulin* OR novolin OR iletin OR glargine OR detemir OR degludec OR lispro OR aspart OR glulisine OR “B28-asp” OR “B28 asp” OR “B28asp”  OR “novolog” OR “novorapid” OR apidra OR “NPH”  OR humilin OR humalog OR semilente OR detemir OR “NN304” OR “NN-304” OR “NN 304” OR tetradecanoyl OR “12C-Lys(B29)-DB30I” 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lastRenderedPageBreak/>
              <w:t>OR levemir OR lantus OR solostar OR basaglar OR “HOE 901” OR “901, HOE” OR “HOE-901” OR “HOE901” OR isophane OR “protamine” OR protophane OR protophan OR humulin OR insulatard OR monotard OR kente OR ultralente OR proinsulin</w:t>
            </w:r>
            <w:r w:rsidRPr="00BB55E9">
              <w:rPr>
                <w:color w:val="000000" w:themeColor="text1"/>
                <w:sz w:val="20"/>
                <w:szCs w:val="20"/>
              </w:rPr>
              <w:t>)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B55E9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OR AB (</w:t>
            </w:r>
            <w:r w:rsidR="000A6A3D" w:rsidRPr="00BB55E9">
              <w:rPr>
                <w:color w:val="000000" w:themeColor="text1"/>
                <w:sz w:val="20"/>
                <w:szCs w:val="20"/>
              </w:rPr>
              <w:t xml:space="preserve">insulin* OR novolin OR iletin OR glargine OR detemir OR degludec OR lispro OR aspart OR </w:t>
            </w:r>
            <w:r w:rsidR="000A6A3D" w:rsidRPr="00B24005">
              <w:rPr>
                <w:color w:val="000000" w:themeColor="text1"/>
                <w:sz w:val="20"/>
                <w:szCs w:val="20"/>
              </w:rPr>
              <w:t>glulisine OR “B28-asp” OR “B28 asp” OR “B28asp”  OR “novolog” OR “novorapid” OR apidra OR “NPH”  OR humilin OR humalog OR semilente OR detemir OR “NN304” OR “NN-304” OR “NN 304” OR tetradecanoyl OR “12C-Lys(B29)-DB30I” OR levemir OR lantus OR solostar OR basaglar OR “HOE 901” OR “901, HOE” OR “HOE-901” OR “HOE901” OR isophane OR “protamine” OR protophane OR protophan OR humulin OR insulatard OR monotard OR kente OR ultralente OR proinsulin</w:t>
            </w:r>
            <w:r w:rsidR="00A44FAD" w:rsidRPr="00B2400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="00BB55E9" w:rsidRPr="00B2400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ND (</w:t>
            </w:r>
            <w:r w:rsidR="00B24005" w:rsidRPr="00B24005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H "Diabetes Mellitus, Type 2")</w:t>
            </w:r>
            <w:r w:rsidR="00B24005" w:rsidRPr="00B24005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B55E9" w:rsidRPr="00B24005">
              <w:rPr>
                <w:color w:val="000000" w:themeColor="text1"/>
                <w:sz w:val="20"/>
                <w:szCs w:val="20"/>
                <w:lang w:val="en-US"/>
              </w:rPr>
              <w:t>OR (</w:t>
            </w:r>
            <w:r w:rsidR="00BB55E9" w:rsidRPr="00B24005">
              <w:rPr>
                <w:color w:val="000000" w:themeColor="text1"/>
                <w:sz w:val="20"/>
                <w:szCs w:val="20"/>
              </w:rPr>
              <w:t>diabetes mellitus type 2" OR "diabetes mellitus type II” OR "diabetes type 2" OR "type 2 diabetes" OR "diabetes type II" OR "type II diabetes" OR DMT2 OR T2DM</w:t>
            </w:r>
            <w:r w:rsidR="00BB55E9" w:rsidRPr="00B24005">
              <w:rPr>
                <w:color w:val="000000" w:themeColor="text1"/>
                <w:sz w:val="20"/>
                <w:szCs w:val="20"/>
                <w:lang w:val="en-US"/>
              </w:rPr>
              <w:t>))</w:t>
            </w:r>
          </w:p>
          <w:p w14:paraId="2778B31A" w14:textId="390F426E" w:rsidR="000A6A3D" w:rsidRPr="00BB55E9" w:rsidRDefault="000A6A3D" w:rsidP="000A6A3D">
            <w:pPr>
              <w:spacing w:line="276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0" w:type="dxa"/>
          </w:tcPr>
          <w:p w14:paraId="5C7BC310" w14:textId="6AE51357" w:rsidR="00D65AE9" w:rsidRPr="00BB55E9" w:rsidRDefault="00A44FAD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2268" w:type="dxa"/>
          </w:tcPr>
          <w:p w14:paraId="12F715C1" w14:textId="260746EB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All </w:t>
            </w:r>
            <w:r w:rsidRPr="00BB55E9">
              <w:rPr>
                <w:sz w:val="20"/>
                <w:szCs w:val="20"/>
                <w:lang w:val="en-US"/>
              </w:rPr>
              <w:t xml:space="preserve">search </w:t>
            </w:r>
            <w:r w:rsidRPr="00BB55E9">
              <w:rPr>
                <w:sz w:val="20"/>
                <w:szCs w:val="20"/>
              </w:rPr>
              <w:t>terms</w:t>
            </w:r>
            <w:r w:rsidRPr="00BB55E9">
              <w:rPr>
                <w:sz w:val="20"/>
                <w:szCs w:val="20"/>
                <w:lang w:val="en-US"/>
              </w:rPr>
              <w:t xml:space="preserve"> are</w:t>
            </w:r>
            <w:r w:rsidRPr="00BB55E9">
              <w:rPr>
                <w:sz w:val="20"/>
                <w:szCs w:val="20"/>
              </w:rPr>
              <w:t xml:space="preserve"> searched in the fields: “</w:t>
            </w:r>
            <w:r w:rsidRPr="00BB55E9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>itle”</w:t>
            </w:r>
            <w:r w:rsidR="00C756C5" w:rsidRPr="00BB55E9">
              <w:rPr>
                <w:sz w:val="20"/>
                <w:szCs w:val="20"/>
              </w:rPr>
              <w:t xml:space="preserve">, </w:t>
            </w:r>
            <w:r w:rsidRPr="00BB55E9">
              <w:rPr>
                <w:sz w:val="20"/>
                <w:szCs w:val="20"/>
                <w:lang w:val="en-US"/>
              </w:rPr>
              <w:t>“a</w:t>
            </w:r>
            <w:r w:rsidRPr="00BB55E9">
              <w:rPr>
                <w:sz w:val="20"/>
                <w:szCs w:val="20"/>
              </w:rPr>
              <w:t>bstract” (here marked with “</w:t>
            </w:r>
            <w:r w:rsidRPr="00BB55E9">
              <w:rPr>
                <w:spacing w:val="2"/>
                <w:sz w:val="20"/>
                <w:szCs w:val="20"/>
              </w:rPr>
              <w:t>TI and “AB”</w:t>
            </w:r>
            <w:r w:rsidRPr="00BB55E9">
              <w:rPr>
                <w:sz w:val="20"/>
                <w:szCs w:val="20"/>
              </w:rPr>
              <w:t>) and in “</w:t>
            </w:r>
            <w:r w:rsidRPr="00BB55E9">
              <w:rPr>
                <w:sz w:val="20"/>
                <w:szCs w:val="20"/>
                <w:lang w:val="en-US"/>
              </w:rPr>
              <w:t>CINAHL Subject Headings</w:t>
            </w:r>
            <w:r w:rsidRPr="00BB55E9">
              <w:rPr>
                <w:sz w:val="20"/>
                <w:szCs w:val="20"/>
              </w:rPr>
              <w:t>” (here</w:t>
            </w:r>
            <w:r w:rsidRPr="00BB55E9">
              <w:rPr>
                <w:sz w:val="20"/>
                <w:szCs w:val="20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</w:rPr>
              <w:t>marked with “</w:t>
            </w:r>
            <w:r w:rsidRPr="00BB55E9">
              <w:rPr>
                <w:sz w:val="20"/>
                <w:szCs w:val="20"/>
                <w:lang w:val="en-US"/>
              </w:rPr>
              <w:t>MH</w:t>
            </w:r>
            <w:r w:rsidRPr="00BB55E9">
              <w:rPr>
                <w:sz w:val="20"/>
                <w:szCs w:val="20"/>
              </w:rPr>
              <w:t xml:space="preserve">”) when available. </w:t>
            </w:r>
          </w:p>
          <w:p w14:paraId="2C0A57E5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  <w:p w14:paraId="23DAAA4F" w14:textId="77777777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No filters or limitations applied.</w:t>
            </w:r>
          </w:p>
          <w:p w14:paraId="0700E59D" w14:textId="77777777" w:rsidR="00D65AE9" w:rsidRPr="00BB55E9" w:rsidRDefault="00D65AE9" w:rsidP="00F307BD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C30BB33" w14:textId="3DA4C683" w:rsidR="00486E10" w:rsidRPr="00BB55E9" w:rsidRDefault="00D65AE9" w:rsidP="00F307BD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B55E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bject Headings variation compared to PubMed’s </w:t>
            </w:r>
            <w:proofErr w:type="spellStart"/>
            <w:r w:rsidRPr="00BB55E9">
              <w:rPr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="00C756C5" w:rsidRPr="00BB55E9">
              <w:rPr>
                <w:color w:val="000000" w:themeColor="text1"/>
                <w:sz w:val="20"/>
                <w:szCs w:val="20"/>
                <w:lang w:val="en-US"/>
              </w:rPr>
              <w:t xml:space="preserve"> applied as per </w:t>
            </w:r>
            <w:r w:rsidR="00486E10" w:rsidRPr="00BB55E9">
              <w:rPr>
                <w:color w:val="000000" w:themeColor="text1"/>
                <w:sz w:val="20"/>
                <w:szCs w:val="20"/>
                <w:lang w:val="en-US"/>
              </w:rPr>
              <w:t>referrals</w:t>
            </w:r>
            <w:r w:rsidR="00C756C5" w:rsidRPr="00BB55E9">
              <w:rPr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r w:rsidR="00486E10" w:rsidRPr="00BB55E9">
              <w:rPr>
                <w:color w:val="000000" w:themeColor="text1"/>
                <w:sz w:val="20"/>
                <w:szCs w:val="20"/>
                <w:lang w:val="en-US"/>
              </w:rPr>
              <w:t>CINAHL Subject Headings</w:t>
            </w:r>
          </w:p>
          <w:p w14:paraId="5C25ECB3" w14:textId="15E83AC4" w:rsidR="00A44FAD" w:rsidRPr="00BB55E9" w:rsidRDefault="00A44FAD" w:rsidP="00A44FAD">
            <w:pPr>
              <w:spacing w:line="276" w:lineRule="auto"/>
              <w:rPr>
                <w:sz w:val="20"/>
                <w:szCs w:val="20"/>
              </w:rPr>
            </w:pPr>
          </w:p>
          <w:p w14:paraId="35F67707" w14:textId="31E62D88" w:rsidR="00D65AE9" w:rsidRPr="00BB55E9" w:rsidRDefault="00D65AE9" w:rsidP="00F307B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D65AE9" w:rsidRPr="00BB55E9" w14:paraId="1FADB7F2" w14:textId="77777777" w:rsidTr="00A44FAD">
        <w:tc>
          <w:tcPr>
            <w:tcW w:w="6946" w:type="dxa"/>
            <w:gridSpan w:val="3"/>
          </w:tcPr>
          <w:p w14:paraId="676CD552" w14:textId="54D95D89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</w:rPr>
              <w:lastRenderedPageBreak/>
              <w:t xml:space="preserve">Total number of </w:t>
            </w:r>
            <w:r w:rsidRPr="00BB55E9">
              <w:rPr>
                <w:b/>
                <w:bCs/>
                <w:sz w:val="20"/>
                <w:szCs w:val="20"/>
                <w:lang w:val="en-US"/>
              </w:rPr>
              <w:t>records identified</w:t>
            </w:r>
            <w:r w:rsidR="00A44FAD" w:rsidRPr="00BB55E9">
              <w:rPr>
                <w:b/>
                <w:bCs/>
                <w:sz w:val="20"/>
                <w:szCs w:val="20"/>
                <w:lang w:val="en-US"/>
              </w:rPr>
              <w:t>:</w:t>
            </w:r>
          </w:p>
          <w:p w14:paraId="55408F6B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221C8B" w14:textId="61126797" w:rsidR="00D65AE9" w:rsidRPr="00BB55E9" w:rsidRDefault="00A44FAD" w:rsidP="00A44F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802</w:t>
            </w:r>
          </w:p>
        </w:tc>
      </w:tr>
      <w:tr w:rsidR="00D65AE9" w:rsidRPr="00BB55E9" w14:paraId="4AC32870" w14:textId="77777777" w:rsidTr="00A44FAD">
        <w:trPr>
          <w:trHeight w:val="455"/>
        </w:trPr>
        <w:tc>
          <w:tcPr>
            <w:tcW w:w="6946" w:type="dxa"/>
            <w:gridSpan w:val="3"/>
          </w:tcPr>
          <w:p w14:paraId="66768246" w14:textId="281BFD83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 xml:space="preserve">Total number of </w:t>
            </w:r>
            <w:r w:rsidRPr="00BB55E9">
              <w:rPr>
                <w:b/>
                <w:bCs/>
                <w:sz w:val="20"/>
                <w:szCs w:val="20"/>
                <w:lang w:val="en-US"/>
              </w:rPr>
              <w:t>unique records identified</w:t>
            </w:r>
            <w:r w:rsidRPr="00BB55E9">
              <w:rPr>
                <w:b/>
                <w:bCs/>
                <w:sz w:val="20"/>
                <w:szCs w:val="20"/>
              </w:rPr>
              <w:t xml:space="preserve"> after </w:t>
            </w:r>
            <w:r w:rsidR="000335DB" w:rsidRPr="00BB55E9">
              <w:rPr>
                <w:b/>
                <w:bCs/>
                <w:sz w:val="20"/>
                <w:szCs w:val="20"/>
              </w:rPr>
              <w:t xml:space="preserve">automatic </w:t>
            </w:r>
            <w:r w:rsidRPr="00BB55E9">
              <w:rPr>
                <w:b/>
                <w:bCs/>
                <w:sz w:val="20"/>
                <w:szCs w:val="20"/>
              </w:rPr>
              <w:t>de-duplication</w:t>
            </w:r>
            <w:r w:rsidR="000335DB" w:rsidRPr="00BB55E9">
              <w:rPr>
                <w:b/>
                <w:bCs/>
                <w:sz w:val="20"/>
                <w:szCs w:val="20"/>
              </w:rPr>
              <w:t xml:space="preserve"> in Covidence</w:t>
            </w:r>
            <w:r w:rsidR="00A44FAD" w:rsidRPr="00BB55E9">
              <w:rPr>
                <w:b/>
                <w:bCs/>
                <w:sz w:val="20"/>
                <w:szCs w:val="20"/>
              </w:rPr>
              <w:t>:</w:t>
            </w:r>
          </w:p>
          <w:p w14:paraId="6B709C95" w14:textId="77777777" w:rsidR="00D65AE9" w:rsidRPr="00BB55E9" w:rsidRDefault="00D65AE9" w:rsidP="00F307B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7A029E" w14:textId="053D9F7C" w:rsidR="00D65AE9" w:rsidRPr="00BB55E9" w:rsidRDefault="00A44FAD" w:rsidP="00A44F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>412</w:t>
            </w:r>
          </w:p>
        </w:tc>
      </w:tr>
    </w:tbl>
    <w:p w14:paraId="3BF31DA4" w14:textId="77777777" w:rsidR="00D65AE9" w:rsidRPr="00BB55E9" w:rsidRDefault="00D65AE9" w:rsidP="00D65AE9">
      <w:pPr>
        <w:spacing w:line="276" w:lineRule="auto"/>
        <w:rPr>
          <w:b/>
          <w:bCs/>
          <w:sz w:val="20"/>
          <w:szCs w:val="20"/>
        </w:rPr>
      </w:pPr>
    </w:p>
    <w:p w14:paraId="78C4E4F5" w14:textId="77777777" w:rsidR="00D65AE9" w:rsidRPr="00BB55E9" w:rsidRDefault="00D65AE9" w:rsidP="00D65AE9">
      <w:pPr>
        <w:spacing w:line="276" w:lineRule="auto"/>
        <w:rPr>
          <w:b/>
          <w:bCs/>
          <w:lang w:val="en-US"/>
        </w:rPr>
      </w:pPr>
    </w:p>
    <w:p w14:paraId="349076AD" w14:textId="77777777" w:rsidR="00D65AE9" w:rsidRPr="00BB55E9" w:rsidRDefault="00D65AE9" w:rsidP="00D65AE9">
      <w:pPr>
        <w:spacing w:line="276" w:lineRule="auto"/>
        <w:rPr>
          <w:b/>
          <w:bCs/>
          <w:sz w:val="20"/>
          <w:szCs w:val="20"/>
          <w:lang w:val="en-US"/>
        </w:rPr>
      </w:pPr>
      <w:r w:rsidRPr="00BB55E9">
        <w:rPr>
          <w:b/>
          <w:bCs/>
          <w:sz w:val="20"/>
          <w:szCs w:val="20"/>
          <w:lang w:val="en-US"/>
        </w:rPr>
        <w:t>Grey sources</w:t>
      </w:r>
    </w:p>
    <w:p w14:paraId="1B3BA260" w14:textId="77777777" w:rsidR="00A44FAD" w:rsidRPr="00BB55E9" w:rsidRDefault="00A44FAD" w:rsidP="00A44FAD">
      <w:pPr>
        <w:rPr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47"/>
        <w:gridCol w:w="5390"/>
        <w:gridCol w:w="963"/>
        <w:gridCol w:w="1309"/>
      </w:tblGrid>
      <w:tr w:rsidR="00A44FAD" w:rsidRPr="00BB55E9" w14:paraId="08EAE38F" w14:textId="77777777" w:rsidTr="00212AC9">
        <w:tc>
          <w:tcPr>
            <w:tcW w:w="1547" w:type="dxa"/>
          </w:tcPr>
          <w:p w14:paraId="59D0FFDC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ource and search date</w:t>
            </w:r>
          </w:p>
        </w:tc>
        <w:tc>
          <w:tcPr>
            <w:tcW w:w="5390" w:type="dxa"/>
          </w:tcPr>
          <w:p w14:paraId="41F48399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963" w:type="dxa"/>
          </w:tcPr>
          <w:p w14:paraId="5C6954E7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309" w:type="dxa"/>
          </w:tcPr>
          <w:p w14:paraId="4FEB1754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A44FAD" w:rsidRPr="00BB55E9" w14:paraId="38B6FA5D" w14:textId="77777777" w:rsidTr="00212AC9">
        <w:tc>
          <w:tcPr>
            <w:tcW w:w="1547" w:type="dxa"/>
          </w:tcPr>
          <w:p w14:paraId="3628A9F6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ource:</w:t>
            </w:r>
          </w:p>
          <w:p w14:paraId="510D0102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Clinical Trials.gov</w:t>
            </w:r>
          </w:p>
          <w:p w14:paraId="7AEC7DDE" w14:textId="77777777" w:rsidR="00A44FAD" w:rsidRPr="00BB55E9" w:rsidRDefault="00A44FAD" w:rsidP="00212AC9">
            <w:pPr>
              <w:rPr>
                <w:sz w:val="18"/>
                <w:szCs w:val="18"/>
              </w:rPr>
            </w:pPr>
            <w:r w:rsidRPr="00BB55E9">
              <w:rPr>
                <w:sz w:val="18"/>
                <w:szCs w:val="18"/>
              </w:rPr>
              <w:t xml:space="preserve">(US National Library of Medicine) </w:t>
            </w:r>
          </w:p>
          <w:p w14:paraId="5DA5AD2D" w14:textId="77777777" w:rsidR="00A44FAD" w:rsidRPr="00BB55E9" w:rsidRDefault="00A44FAD" w:rsidP="00212AC9">
            <w:pPr>
              <w:rPr>
                <w:sz w:val="18"/>
                <w:szCs w:val="18"/>
              </w:rPr>
            </w:pPr>
          </w:p>
          <w:p w14:paraId="37F1772F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earch date:</w:t>
            </w:r>
            <w:r w:rsidRPr="00BB55E9">
              <w:rPr>
                <w:sz w:val="20"/>
                <w:szCs w:val="20"/>
              </w:rPr>
              <w:t xml:space="preserve"> 2021-08-10</w:t>
            </w:r>
          </w:p>
          <w:p w14:paraId="457605C3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  <w:tc>
          <w:tcPr>
            <w:tcW w:w="5390" w:type="dxa"/>
          </w:tcPr>
          <w:p w14:paraId="5BC7F2D0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20BB01C3" w14:textId="11EC51DB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((ramadan OR ramadhan OR ramadaan OR ramazan OR iftar OR "Islamic fast*" OR "muslim fast*" OR "religious fast*" OR suhoor OR sahūr OR suhūr OR sahrī OR sehri OR "breaking fast") AND  (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 xml:space="preserve">ype 2 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d</w:t>
            </w: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iabetes))</w:t>
            </w:r>
          </w:p>
          <w:p w14:paraId="413F5468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3595E6F5" w14:textId="7372E275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((ramadan OR ramadhan OR ramadaan OR ramazan OR iftar OR "Islamic fast*" OR "muslim fast*" OR "religious fast*" OR suhoor OR sahūr OR suhūr OR sahrī OR sehri OR "breaking fast") AND (</w:t>
            </w:r>
            <w:proofErr w:type="spellStart"/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i</w:t>
            </w:r>
            <w:proofErr w:type="spellEnd"/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nsulin*))</w:t>
            </w:r>
          </w:p>
          <w:p w14:paraId="52CA224A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dxa"/>
          </w:tcPr>
          <w:p w14:paraId="2F925031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1B1B4371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27</w:t>
            </w:r>
          </w:p>
          <w:p w14:paraId="7FF6FF24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41A71804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425128BF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3E94F251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7320D97A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4E44052C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309" w:type="dxa"/>
          </w:tcPr>
          <w:p w14:paraId="22873989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Only limited search functions available</w:t>
            </w:r>
          </w:p>
        </w:tc>
      </w:tr>
      <w:tr w:rsidR="00A44FAD" w:rsidRPr="00BB55E9" w14:paraId="3D1D9793" w14:textId="77777777" w:rsidTr="00212AC9">
        <w:tc>
          <w:tcPr>
            <w:tcW w:w="1547" w:type="dxa"/>
          </w:tcPr>
          <w:p w14:paraId="5EAF8119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ource:</w:t>
            </w:r>
          </w:p>
          <w:p w14:paraId="129C7035" w14:textId="2A40DA30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WHO </w:t>
            </w:r>
            <w:r w:rsidR="00455C0A">
              <w:rPr>
                <w:sz w:val="20"/>
                <w:szCs w:val="20"/>
                <w:lang w:val="en-US"/>
              </w:rPr>
              <w:t>IRIS</w:t>
            </w:r>
            <w:r w:rsidRPr="00BB55E9">
              <w:rPr>
                <w:sz w:val="20"/>
                <w:szCs w:val="20"/>
              </w:rPr>
              <w:t xml:space="preserve">- Institutional Repository for information sharing. </w:t>
            </w:r>
            <w:r w:rsidRPr="00BB55E9">
              <w:rPr>
                <w:sz w:val="18"/>
                <w:szCs w:val="18"/>
              </w:rPr>
              <w:t>(World Health Organization)</w:t>
            </w:r>
            <w:r w:rsidRPr="00BB55E9">
              <w:rPr>
                <w:sz w:val="20"/>
                <w:szCs w:val="20"/>
              </w:rPr>
              <w:t xml:space="preserve"> </w:t>
            </w:r>
          </w:p>
          <w:p w14:paraId="16895DF3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2EE5EBB3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earch date:</w:t>
            </w:r>
            <w:r w:rsidRPr="00BB55E9">
              <w:rPr>
                <w:sz w:val="20"/>
                <w:szCs w:val="20"/>
              </w:rPr>
              <w:t xml:space="preserve"> 2021-08-10</w:t>
            </w:r>
          </w:p>
          <w:p w14:paraId="45900340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  <w:tc>
          <w:tcPr>
            <w:tcW w:w="5390" w:type="dxa"/>
          </w:tcPr>
          <w:p w14:paraId="40D98431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73B132C0" w14:textId="14F728D8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“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ype 2”</w:t>
            </w:r>
            <w:r w:rsidRPr="00BB55E9">
              <w:rPr>
                <w:sz w:val="20"/>
                <w:szCs w:val="20"/>
              </w:rPr>
              <w:t xml:space="preserve"> AND </w:t>
            </w:r>
            <w:r w:rsidR="00BB55E9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 xml:space="preserve">amadan </w:t>
            </w:r>
          </w:p>
          <w:p w14:paraId="6FF4DF9E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20339195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7564CB3B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36D588ED" w14:textId="22F0ED71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 xml:space="preserve">insulin*  AND 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amadan</w:t>
            </w:r>
          </w:p>
          <w:p w14:paraId="38F2B48E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520577DD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</w:tcPr>
          <w:p w14:paraId="36D42FAE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0535EA40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94</w:t>
            </w:r>
          </w:p>
          <w:p w14:paraId="00684A08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3BECD1E6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073D38DB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52BAD252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309" w:type="dxa"/>
          </w:tcPr>
          <w:p w14:paraId="6423666F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Only limited search functions available</w:t>
            </w:r>
          </w:p>
        </w:tc>
      </w:tr>
      <w:tr w:rsidR="00A44FAD" w:rsidRPr="00BB55E9" w14:paraId="05F6BCEE" w14:textId="77777777" w:rsidTr="00212AC9">
        <w:tc>
          <w:tcPr>
            <w:tcW w:w="1547" w:type="dxa"/>
          </w:tcPr>
          <w:p w14:paraId="334CC7C8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ource:</w:t>
            </w:r>
          </w:p>
          <w:p w14:paraId="42ABD2B7" w14:textId="512A807F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Open Grey</w:t>
            </w:r>
          </w:p>
          <w:p w14:paraId="66906246" w14:textId="3A633F47" w:rsidR="00486E10" w:rsidRPr="00BB55E9" w:rsidRDefault="00486E10" w:rsidP="00212AC9">
            <w:pPr>
              <w:rPr>
                <w:sz w:val="18"/>
                <w:szCs w:val="18"/>
              </w:rPr>
            </w:pPr>
            <w:r w:rsidRPr="00BB55E9">
              <w:rPr>
                <w:sz w:val="18"/>
                <w:szCs w:val="18"/>
              </w:rPr>
              <w:t>(INIST-CNRS)</w:t>
            </w:r>
          </w:p>
          <w:p w14:paraId="54BF9809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lastRenderedPageBreak/>
              <w:br/>
            </w:r>
            <w:r w:rsidRPr="00BB55E9">
              <w:rPr>
                <w:b/>
                <w:bCs/>
                <w:sz w:val="20"/>
                <w:szCs w:val="20"/>
              </w:rPr>
              <w:t>Search date:</w:t>
            </w:r>
            <w:r w:rsidRPr="00BB55E9">
              <w:rPr>
                <w:sz w:val="20"/>
                <w:szCs w:val="20"/>
              </w:rPr>
              <w:t xml:space="preserve"> 2021-08-10</w:t>
            </w:r>
          </w:p>
          <w:p w14:paraId="55387E24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  <w:tc>
          <w:tcPr>
            <w:tcW w:w="5390" w:type="dxa"/>
          </w:tcPr>
          <w:p w14:paraId="734C01FE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45F56216" w14:textId="463252E6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insulin*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B55E9">
              <w:rPr>
                <w:sz w:val="20"/>
                <w:szCs w:val="20"/>
              </w:rPr>
              <w:t xml:space="preserve">AND </w:t>
            </w:r>
            <w:r w:rsidR="00BB55E9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 xml:space="preserve">amadan </w:t>
            </w:r>
          </w:p>
          <w:p w14:paraId="71C0C6B9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0B949428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5E047A34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6CD0F527" w14:textId="38B3522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“</w:t>
            </w:r>
            <w:r w:rsidR="00BB55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ype 2”</w:t>
            </w:r>
            <w:r w:rsidRPr="00BB55E9">
              <w:rPr>
                <w:sz w:val="20"/>
                <w:szCs w:val="20"/>
              </w:rPr>
              <w:t xml:space="preserve"> AND </w:t>
            </w:r>
            <w:r w:rsidR="00BB55E9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 xml:space="preserve">amadan </w:t>
            </w:r>
          </w:p>
          <w:p w14:paraId="2759D853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</w:tcPr>
          <w:p w14:paraId="3CCCA512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lastRenderedPageBreak/>
              <w:t>3</w:t>
            </w:r>
          </w:p>
          <w:p w14:paraId="11E570DE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2A27B982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5104874B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35C724A2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33D53345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09" w:type="dxa"/>
          </w:tcPr>
          <w:p w14:paraId="1459B868" w14:textId="77777777" w:rsidR="00A44FAD" w:rsidRPr="00BB55E9" w:rsidRDefault="00486E10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lastRenderedPageBreak/>
              <w:t xml:space="preserve">Only limited search </w:t>
            </w:r>
            <w:r w:rsidRPr="00BB55E9">
              <w:rPr>
                <w:sz w:val="20"/>
                <w:szCs w:val="20"/>
              </w:rPr>
              <w:lastRenderedPageBreak/>
              <w:t>functions available</w:t>
            </w:r>
          </w:p>
          <w:p w14:paraId="151C9E6F" w14:textId="51041C63" w:rsidR="00486E10" w:rsidRPr="00BB55E9" w:rsidRDefault="00486E10" w:rsidP="00212AC9">
            <w:pPr>
              <w:rPr>
                <w:sz w:val="20"/>
                <w:szCs w:val="20"/>
              </w:rPr>
            </w:pPr>
          </w:p>
        </w:tc>
      </w:tr>
      <w:tr w:rsidR="00A44FAD" w:rsidRPr="00BB55E9" w14:paraId="6A15756C" w14:textId="77777777" w:rsidTr="00212AC9">
        <w:tc>
          <w:tcPr>
            <w:tcW w:w="1547" w:type="dxa"/>
          </w:tcPr>
          <w:p w14:paraId="105C4439" w14:textId="4D5767A9" w:rsidR="00BB55E9" w:rsidRPr="00BB55E9" w:rsidRDefault="00BB55E9" w:rsidP="00212AC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Source: </w:t>
            </w:r>
          </w:p>
          <w:p w14:paraId="65BA9734" w14:textId="2107195C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OAlster </w:t>
            </w:r>
            <w:r w:rsidR="00455C0A">
              <w:rPr>
                <w:rFonts w:eastAsiaTheme="minorHAnsi"/>
                <w:color w:val="000000" w:themeColor="text1"/>
                <w:lang w:val="en-US"/>
              </w:rPr>
              <w:t>G</w:t>
            </w:r>
            <w:r w:rsidR="00455C0A" w:rsidRPr="007370AE">
              <w:rPr>
                <w:rFonts w:eastAsiaTheme="minorHAnsi"/>
                <w:color w:val="000000" w:themeColor="text1"/>
                <w:lang w:val="en-US"/>
              </w:rPr>
              <w:t xml:space="preserve">rey </w:t>
            </w:r>
            <w:r w:rsidR="00455C0A">
              <w:rPr>
                <w:rFonts w:eastAsiaTheme="minorHAnsi"/>
                <w:color w:val="000000" w:themeColor="text1"/>
                <w:lang w:val="en-US"/>
              </w:rPr>
              <w:t>R</w:t>
            </w:r>
            <w:r w:rsidR="00455C0A" w:rsidRPr="007370AE">
              <w:rPr>
                <w:rFonts w:eastAsiaTheme="minorHAnsi"/>
                <w:color w:val="000000" w:themeColor="text1"/>
                <w:lang w:val="en-US"/>
              </w:rPr>
              <w:t>epository</w:t>
            </w:r>
          </w:p>
          <w:p w14:paraId="42478E31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(OCLC) </w:t>
            </w:r>
          </w:p>
          <w:p w14:paraId="4E26C1A5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3FDFBA99" w14:textId="77777777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Search date:</w:t>
            </w:r>
            <w:r w:rsidRPr="00BB55E9">
              <w:rPr>
                <w:sz w:val="20"/>
                <w:szCs w:val="20"/>
              </w:rPr>
              <w:t xml:space="preserve"> 2021-08-10</w:t>
            </w:r>
          </w:p>
        </w:tc>
        <w:tc>
          <w:tcPr>
            <w:tcW w:w="5390" w:type="dxa"/>
          </w:tcPr>
          <w:p w14:paraId="05064964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5D3A3195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color w:val="000000"/>
                <w:sz w:val="20"/>
                <w:szCs w:val="20"/>
                <w:shd w:val="clear" w:color="auto" w:fill="FFFFFF"/>
              </w:rPr>
              <w:t>ti:insulin* AND ramadan</w:t>
            </w:r>
          </w:p>
          <w:p w14:paraId="1C8CFA12" w14:textId="77777777" w:rsidR="00A44FAD" w:rsidRPr="00BB55E9" w:rsidRDefault="00A44FAD" w:rsidP="00212AC9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67624F51" w14:textId="77777777" w:rsidR="00A44FAD" w:rsidRPr="00BB55E9" w:rsidRDefault="00A44FAD" w:rsidP="00212AC9">
            <w:pPr>
              <w:rPr>
                <w:sz w:val="20"/>
                <w:szCs w:val="20"/>
              </w:rPr>
            </w:pPr>
          </w:p>
          <w:p w14:paraId="5BD42002" w14:textId="4E204452" w:rsidR="00A44FAD" w:rsidRPr="00BB55E9" w:rsidRDefault="00A44FAD" w:rsidP="00212AC9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>ti:“</w:t>
            </w:r>
            <w:r w:rsidR="00BB55E9">
              <w:rPr>
                <w:sz w:val="20"/>
                <w:szCs w:val="20"/>
                <w:lang w:val="en-US"/>
              </w:rPr>
              <w:t>t</w:t>
            </w:r>
            <w:r w:rsidRPr="00BB55E9">
              <w:rPr>
                <w:sz w:val="20"/>
                <w:szCs w:val="20"/>
              </w:rPr>
              <w:t xml:space="preserve">ype 2” AND </w:t>
            </w:r>
            <w:r w:rsidR="00BB55E9">
              <w:rPr>
                <w:sz w:val="20"/>
                <w:szCs w:val="20"/>
                <w:lang w:val="en-US"/>
              </w:rPr>
              <w:t>r</w:t>
            </w:r>
            <w:r w:rsidRPr="00BB55E9">
              <w:rPr>
                <w:sz w:val="20"/>
                <w:szCs w:val="20"/>
              </w:rPr>
              <w:t>amada</w:t>
            </w:r>
          </w:p>
        </w:tc>
        <w:tc>
          <w:tcPr>
            <w:tcW w:w="963" w:type="dxa"/>
          </w:tcPr>
          <w:p w14:paraId="73DCE2BC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7BF349B8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3</w:t>
            </w:r>
          </w:p>
          <w:p w14:paraId="3F6008C3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623CF07D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</w:p>
          <w:p w14:paraId="56E2C878" w14:textId="77777777" w:rsidR="00A44FAD" w:rsidRPr="00BB55E9" w:rsidRDefault="00A44FAD" w:rsidP="00212AC9">
            <w:pPr>
              <w:rPr>
                <w:b/>
                <w:bCs/>
                <w:sz w:val="20"/>
                <w:szCs w:val="20"/>
              </w:rPr>
            </w:pPr>
            <w:r w:rsidRPr="00BB55E9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09" w:type="dxa"/>
          </w:tcPr>
          <w:p w14:paraId="23C756BD" w14:textId="7A73E081" w:rsidR="00486E10" w:rsidRPr="00BB55E9" w:rsidRDefault="00486E10" w:rsidP="00486E10">
            <w:pPr>
              <w:rPr>
                <w:sz w:val="20"/>
                <w:szCs w:val="20"/>
              </w:rPr>
            </w:pPr>
            <w:r w:rsidRPr="00BB55E9">
              <w:rPr>
                <w:sz w:val="20"/>
                <w:szCs w:val="20"/>
              </w:rPr>
              <w:t xml:space="preserve">Search in the search filed “title” (here marked with “ti”) </w:t>
            </w:r>
          </w:p>
          <w:p w14:paraId="5531945C" w14:textId="2257F7BA" w:rsidR="00A44FAD" w:rsidRPr="00BB55E9" w:rsidRDefault="00A44FAD" w:rsidP="00212AC9">
            <w:pPr>
              <w:rPr>
                <w:sz w:val="20"/>
                <w:szCs w:val="20"/>
              </w:rPr>
            </w:pPr>
          </w:p>
        </w:tc>
      </w:tr>
      <w:tr w:rsidR="00A44FAD" w:rsidRPr="00C36C9A" w14:paraId="0CC15485" w14:textId="77777777" w:rsidTr="00212AC9">
        <w:tc>
          <w:tcPr>
            <w:tcW w:w="1547" w:type="dxa"/>
          </w:tcPr>
          <w:p w14:paraId="2A9BFFB9" w14:textId="5D7F117F" w:rsidR="00BB55E9" w:rsidRPr="00BB55E9" w:rsidRDefault="00BB55E9" w:rsidP="00212AC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55E9">
              <w:rPr>
                <w:b/>
                <w:bCs/>
                <w:sz w:val="20"/>
                <w:szCs w:val="20"/>
                <w:lang w:val="en-US"/>
              </w:rPr>
              <w:t xml:space="preserve">Source: </w:t>
            </w:r>
          </w:p>
          <w:p w14:paraId="54468E91" w14:textId="34FEB614" w:rsidR="00A44FAD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6C9A">
              <w:rPr>
                <w:rFonts w:asciiTheme="majorBidi" w:hAnsiTheme="majorBidi" w:cstheme="majorBidi"/>
                <w:sz w:val="20"/>
                <w:szCs w:val="20"/>
              </w:rPr>
              <w:t>BASE</w:t>
            </w:r>
          </w:p>
          <w:p w14:paraId="78E0E9D7" w14:textId="1A004BBB" w:rsidR="00486E10" w:rsidRPr="00486E10" w:rsidRDefault="00486E10" w:rsidP="00212A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1A1C1D"/>
                <w:sz w:val="18"/>
                <w:szCs w:val="18"/>
                <w:shd w:val="clear" w:color="auto" w:fill="FFFFFF"/>
              </w:rPr>
              <w:t>(</w:t>
            </w:r>
            <w:r w:rsidRPr="00486E10">
              <w:rPr>
                <w:rFonts w:asciiTheme="minorHAnsi" w:hAnsiTheme="minorHAnsi" w:cstheme="minorHAnsi"/>
                <w:color w:val="1A1C1D"/>
                <w:sz w:val="18"/>
                <w:szCs w:val="18"/>
                <w:shd w:val="clear" w:color="auto" w:fill="FFFFFF"/>
              </w:rPr>
              <w:t>Bielefeld University Library</w:t>
            </w:r>
            <w:r>
              <w:rPr>
                <w:rFonts w:asciiTheme="minorHAnsi" w:hAnsiTheme="minorHAnsi" w:cstheme="minorHAnsi"/>
                <w:color w:val="1A1C1D"/>
                <w:sz w:val="18"/>
                <w:szCs w:val="18"/>
                <w:shd w:val="clear" w:color="auto" w:fill="FFFFFF"/>
              </w:rPr>
              <w:t>)</w:t>
            </w:r>
          </w:p>
          <w:p w14:paraId="31D844D1" w14:textId="77777777" w:rsidR="00A44FAD" w:rsidRPr="00C36C9A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D4CE3B" w14:textId="77777777" w:rsidR="00A44FAD" w:rsidRPr="00C36C9A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date:</w:t>
            </w:r>
            <w:r w:rsidRPr="00C36C9A">
              <w:rPr>
                <w:rFonts w:asciiTheme="majorBidi" w:hAnsiTheme="majorBidi" w:cstheme="majorBidi"/>
                <w:sz w:val="20"/>
                <w:szCs w:val="20"/>
              </w:rPr>
              <w:t xml:space="preserve"> 2021-08-10</w:t>
            </w:r>
          </w:p>
        </w:tc>
        <w:tc>
          <w:tcPr>
            <w:tcW w:w="5390" w:type="dxa"/>
          </w:tcPr>
          <w:p w14:paraId="0EF89224" w14:textId="77777777" w:rsidR="00A44FAD" w:rsidRPr="00C36C9A" w:rsidRDefault="00A44FAD" w:rsidP="00212AC9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710B2759" w14:textId="24618A8E" w:rsidR="00A44FAD" w:rsidRPr="00C36C9A" w:rsidRDefault="00A44FAD" w:rsidP="00212AC9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36C9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BB55E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in</w:t>
            </w:r>
            <w:r w:rsidRPr="00C36C9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sulin AND </w:t>
            </w:r>
            <w:r w:rsidR="00BB55E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C36C9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adan</w:t>
            </w:r>
            <w:r w:rsidR="00BB55E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C36C9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="00BB55E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C36C9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"type 2 diabetes")</w:t>
            </w:r>
          </w:p>
        </w:tc>
        <w:tc>
          <w:tcPr>
            <w:tcW w:w="963" w:type="dxa"/>
          </w:tcPr>
          <w:p w14:paraId="53F16AFB" w14:textId="77777777" w:rsidR="00A44FAD" w:rsidRPr="00C36C9A" w:rsidRDefault="00A44FAD" w:rsidP="00212A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A1FD84" w14:textId="77777777" w:rsidR="00A44FAD" w:rsidRPr="00C36C9A" w:rsidRDefault="00A44FAD" w:rsidP="00212A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309" w:type="dxa"/>
          </w:tcPr>
          <w:p w14:paraId="3487A518" w14:textId="77777777" w:rsidR="00A44FAD" w:rsidRPr="00C36C9A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6C9A">
              <w:rPr>
                <w:rFonts w:asciiTheme="majorBidi" w:hAnsiTheme="majorBidi" w:cstheme="majorBidi"/>
                <w:sz w:val="20"/>
                <w:szCs w:val="20"/>
              </w:rPr>
              <w:t>Search in the search filed “entire document”</w:t>
            </w:r>
          </w:p>
          <w:p w14:paraId="52D5522C" w14:textId="77777777" w:rsidR="00A44FAD" w:rsidRPr="00C36C9A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BE54A0" w14:textId="77777777" w:rsidR="00A44FAD" w:rsidRPr="00C36C9A" w:rsidRDefault="00A44FAD" w:rsidP="00212A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6C9A">
              <w:rPr>
                <w:rFonts w:asciiTheme="majorBidi" w:hAnsiTheme="majorBidi" w:cstheme="majorBidi"/>
                <w:sz w:val="20"/>
                <w:szCs w:val="20"/>
              </w:rPr>
              <w:t xml:space="preserve">Published articles excluded </w:t>
            </w:r>
          </w:p>
        </w:tc>
      </w:tr>
      <w:tr w:rsidR="00A44FAD" w:rsidRPr="00C36C9A" w14:paraId="460DAD3F" w14:textId="77777777" w:rsidTr="00212AC9">
        <w:tc>
          <w:tcPr>
            <w:tcW w:w="6937" w:type="dxa"/>
            <w:gridSpan w:val="2"/>
          </w:tcPr>
          <w:p w14:paraId="75E9C15C" w14:textId="77777777" w:rsidR="00BB55E9" w:rsidRDefault="00BB55E9" w:rsidP="00212A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6FD43659" w14:textId="4118F7DD" w:rsidR="00A44FAD" w:rsidRPr="00BB55E9" w:rsidRDefault="00A44FAD" w:rsidP="00212A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 no. of records identified:</w:t>
            </w:r>
          </w:p>
          <w:p w14:paraId="3B35F1D6" w14:textId="77777777" w:rsidR="00A44FAD" w:rsidRPr="00C36C9A" w:rsidRDefault="00A44FAD" w:rsidP="00212AC9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72" w:type="dxa"/>
            <w:gridSpan w:val="2"/>
          </w:tcPr>
          <w:p w14:paraId="1F8B822D" w14:textId="77777777" w:rsidR="00A44FAD" w:rsidRPr="00C36C9A" w:rsidRDefault="00A44FAD" w:rsidP="00212A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9</w:t>
            </w:r>
          </w:p>
        </w:tc>
      </w:tr>
      <w:tr w:rsidR="00A44FAD" w:rsidRPr="00C36C9A" w14:paraId="7E36D26F" w14:textId="77777777" w:rsidTr="00212AC9">
        <w:tc>
          <w:tcPr>
            <w:tcW w:w="6937" w:type="dxa"/>
            <w:gridSpan w:val="2"/>
          </w:tcPr>
          <w:p w14:paraId="15BC2CDF" w14:textId="77777777" w:rsidR="00A44FAD" w:rsidRPr="00BB55E9" w:rsidRDefault="00A44FAD" w:rsidP="00212A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6F121876" w14:textId="46C650DD" w:rsidR="00A44FAD" w:rsidRPr="00BB55E9" w:rsidRDefault="00A44FAD" w:rsidP="00212AC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B55E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 no. of unique records identified after de-duplication</w:t>
            </w:r>
            <w:r w:rsidR="00BB55E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y hand</w:t>
            </w:r>
            <w:r w:rsidRPr="00BB55E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  <w:p w14:paraId="24416293" w14:textId="77777777" w:rsidR="00A44FAD" w:rsidRPr="00C36C9A" w:rsidRDefault="00A44FAD" w:rsidP="00212AC9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72" w:type="dxa"/>
            <w:gridSpan w:val="2"/>
          </w:tcPr>
          <w:p w14:paraId="7B6F770B" w14:textId="77777777" w:rsidR="00A44FAD" w:rsidRPr="00C36C9A" w:rsidRDefault="00A44FAD" w:rsidP="00212A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C36C9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76</w:t>
            </w:r>
          </w:p>
        </w:tc>
      </w:tr>
    </w:tbl>
    <w:p w14:paraId="1833ECD4" w14:textId="77777777" w:rsidR="00A44FAD" w:rsidRPr="00C36C9A" w:rsidRDefault="00A44FAD" w:rsidP="00A44FA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D22575F" w14:textId="77777777" w:rsidR="00D65AE9" w:rsidRPr="00A44FAD" w:rsidRDefault="00D65AE9" w:rsidP="00D65AE9">
      <w:pPr>
        <w:spacing w:line="480" w:lineRule="auto"/>
        <w:rPr>
          <w:b/>
          <w:bCs/>
        </w:rPr>
      </w:pPr>
    </w:p>
    <w:p w14:paraId="6BA0CDF4" w14:textId="0C7F4D14" w:rsidR="00F23695" w:rsidRDefault="00F23695"/>
    <w:p w14:paraId="0ABCBA48" w14:textId="77777777" w:rsidR="00486E10" w:rsidRDefault="00486E10"/>
    <w:sectPr w:rsidR="00486E10" w:rsidSect="00DD24C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AE9"/>
    <w:rsid w:val="00003521"/>
    <w:rsid w:val="000068FF"/>
    <w:rsid w:val="00011492"/>
    <w:rsid w:val="00012214"/>
    <w:rsid w:val="00023718"/>
    <w:rsid w:val="00025362"/>
    <w:rsid w:val="000335DB"/>
    <w:rsid w:val="00037FCA"/>
    <w:rsid w:val="000411BA"/>
    <w:rsid w:val="0004722E"/>
    <w:rsid w:val="000622ED"/>
    <w:rsid w:val="0006369D"/>
    <w:rsid w:val="00070274"/>
    <w:rsid w:val="00074073"/>
    <w:rsid w:val="000853A6"/>
    <w:rsid w:val="0009149E"/>
    <w:rsid w:val="000A058F"/>
    <w:rsid w:val="000A36B2"/>
    <w:rsid w:val="000A381D"/>
    <w:rsid w:val="000A6A3D"/>
    <w:rsid w:val="000A7520"/>
    <w:rsid w:val="000B49E7"/>
    <w:rsid w:val="000D1439"/>
    <w:rsid w:val="000D1B82"/>
    <w:rsid w:val="000D1C7D"/>
    <w:rsid w:val="000D457D"/>
    <w:rsid w:val="000E7805"/>
    <w:rsid w:val="000F0F42"/>
    <w:rsid w:val="000F1EA3"/>
    <w:rsid w:val="00101163"/>
    <w:rsid w:val="00115503"/>
    <w:rsid w:val="00125E88"/>
    <w:rsid w:val="001260A5"/>
    <w:rsid w:val="001274A4"/>
    <w:rsid w:val="0013132B"/>
    <w:rsid w:val="00144586"/>
    <w:rsid w:val="0014719A"/>
    <w:rsid w:val="00152014"/>
    <w:rsid w:val="00157D00"/>
    <w:rsid w:val="00166307"/>
    <w:rsid w:val="001714CF"/>
    <w:rsid w:val="00171C5A"/>
    <w:rsid w:val="00175A0D"/>
    <w:rsid w:val="00181CAA"/>
    <w:rsid w:val="00191915"/>
    <w:rsid w:val="001948F5"/>
    <w:rsid w:val="0019567A"/>
    <w:rsid w:val="001A6003"/>
    <w:rsid w:val="001B2CE8"/>
    <w:rsid w:val="001B74A4"/>
    <w:rsid w:val="001D09EC"/>
    <w:rsid w:val="001D1D31"/>
    <w:rsid w:val="001D3A1A"/>
    <w:rsid w:val="002009D5"/>
    <w:rsid w:val="00201622"/>
    <w:rsid w:val="0020219F"/>
    <w:rsid w:val="002039B2"/>
    <w:rsid w:val="00226E27"/>
    <w:rsid w:val="00227F45"/>
    <w:rsid w:val="00232074"/>
    <w:rsid w:val="00234519"/>
    <w:rsid w:val="0023498C"/>
    <w:rsid w:val="00234EE7"/>
    <w:rsid w:val="00235C21"/>
    <w:rsid w:val="002377D6"/>
    <w:rsid w:val="00237AD5"/>
    <w:rsid w:val="002406BD"/>
    <w:rsid w:val="00240D41"/>
    <w:rsid w:val="00242603"/>
    <w:rsid w:val="00244E46"/>
    <w:rsid w:val="002472F6"/>
    <w:rsid w:val="00251AAD"/>
    <w:rsid w:val="00261277"/>
    <w:rsid w:val="002614CB"/>
    <w:rsid w:val="00283523"/>
    <w:rsid w:val="00287A8D"/>
    <w:rsid w:val="00291F12"/>
    <w:rsid w:val="002A4B5C"/>
    <w:rsid w:val="002B588B"/>
    <w:rsid w:val="002B5EC5"/>
    <w:rsid w:val="002B5ED4"/>
    <w:rsid w:val="002C0DF4"/>
    <w:rsid w:val="002D0027"/>
    <w:rsid w:val="002D138C"/>
    <w:rsid w:val="002E3A33"/>
    <w:rsid w:val="002E4A19"/>
    <w:rsid w:val="002E5F33"/>
    <w:rsid w:val="002F428F"/>
    <w:rsid w:val="002F5B37"/>
    <w:rsid w:val="00305E41"/>
    <w:rsid w:val="00334C90"/>
    <w:rsid w:val="003528F1"/>
    <w:rsid w:val="00364E04"/>
    <w:rsid w:val="003706D3"/>
    <w:rsid w:val="00371B10"/>
    <w:rsid w:val="00372C53"/>
    <w:rsid w:val="003730DE"/>
    <w:rsid w:val="00376EDD"/>
    <w:rsid w:val="0038072A"/>
    <w:rsid w:val="00380CB2"/>
    <w:rsid w:val="003824A0"/>
    <w:rsid w:val="003935C2"/>
    <w:rsid w:val="003A569D"/>
    <w:rsid w:val="003A6176"/>
    <w:rsid w:val="003B1F75"/>
    <w:rsid w:val="003B6DBC"/>
    <w:rsid w:val="003C45F3"/>
    <w:rsid w:val="003D0FEF"/>
    <w:rsid w:val="003D1BCF"/>
    <w:rsid w:val="003E15BD"/>
    <w:rsid w:val="003E5210"/>
    <w:rsid w:val="003F1CC6"/>
    <w:rsid w:val="003F7E5A"/>
    <w:rsid w:val="00400625"/>
    <w:rsid w:val="004022D5"/>
    <w:rsid w:val="004028E1"/>
    <w:rsid w:val="004073C9"/>
    <w:rsid w:val="00416BE0"/>
    <w:rsid w:val="004314BB"/>
    <w:rsid w:val="00434A24"/>
    <w:rsid w:val="00446C25"/>
    <w:rsid w:val="00452F28"/>
    <w:rsid w:val="00455C0A"/>
    <w:rsid w:val="00460E0C"/>
    <w:rsid w:val="0046756E"/>
    <w:rsid w:val="00473889"/>
    <w:rsid w:val="00473942"/>
    <w:rsid w:val="00486E10"/>
    <w:rsid w:val="004967A2"/>
    <w:rsid w:val="0049712D"/>
    <w:rsid w:val="004A1A0D"/>
    <w:rsid w:val="004A358B"/>
    <w:rsid w:val="004A4461"/>
    <w:rsid w:val="004A4C3F"/>
    <w:rsid w:val="004B452F"/>
    <w:rsid w:val="004B7942"/>
    <w:rsid w:val="004C2DC2"/>
    <w:rsid w:val="004D1171"/>
    <w:rsid w:val="004D450F"/>
    <w:rsid w:val="004E59D9"/>
    <w:rsid w:val="004E5E7F"/>
    <w:rsid w:val="004E7F90"/>
    <w:rsid w:val="004F00CA"/>
    <w:rsid w:val="00503975"/>
    <w:rsid w:val="00512575"/>
    <w:rsid w:val="0053328F"/>
    <w:rsid w:val="00533568"/>
    <w:rsid w:val="00543C83"/>
    <w:rsid w:val="00551584"/>
    <w:rsid w:val="00555189"/>
    <w:rsid w:val="005714DF"/>
    <w:rsid w:val="00572120"/>
    <w:rsid w:val="00572B16"/>
    <w:rsid w:val="0057410F"/>
    <w:rsid w:val="0058266D"/>
    <w:rsid w:val="00582D4F"/>
    <w:rsid w:val="005B4F63"/>
    <w:rsid w:val="005D66AA"/>
    <w:rsid w:val="005E045D"/>
    <w:rsid w:val="005F23B7"/>
    <w:rsid w:val="005F4171"/>
    <w:rsid w:val="00605DF1"/>
    <w:rsid w:val="006169B9"/>
    <w:rsid w:val="00617892"/>
    <w:rsid w:val="006223DF"/>
    <w:rsid w:val="00624156"/>
    <w:rsid w:val="00624ED9"/>
    <w:rsid w:val="00640923"/>
    <w:rsid w:val="00642517"/>
    <w:rsid w:val="00643F36"/>
    <w:rsid w:val="006503E7"/>
    <w:rsid w:val="00653EC5"/>
    <w:rsid w:val="006738E4"/>
    <w:rsid w:val="00674C0E"/>
    <w:rsid w:val="006A01D9"/>
    <w:rsid w:val="006A48EB"/>
    <w:rsid w:val="006A5FAA"/>
    <w:rsid w:val="006B49C1"/>
    <w:rsid w:val="006D56C6"/>
    <w:rsid w:val="006F1E6B"/>
    <w:rsid w:val="006F2BD7"/>
    <w:rsid w:val="006F2F18"/>
    <w:rsid w:val="006F5C2A"/>
    <w:rsid w:val="00711885"/>
    <w:rsid w:val="00713637"/>
    <w:rsid w:val="00714275"/>
    <w:rsid w:val="0071434C"/>
    <w:rsid w:val="00715FD9"/>
    <w:rsid w:val="00716C50"/>
    <w:rsid w:val="00716FB7"/>
    <w:rsid w:val="0072143F"/>
    <w:rsid w:val="0073095C"/>
    <w:rsid w:val="007338E5"/>
    <w:rsid w:val="00735B2A"/>
    <w:rsid w:val="007361EC"/>
    <w:rsid w:val="0074176B"/>
    <w:rsid w:val="007419B9"/>
    <w:rsid w:val="00746ABF"/>
    <w:rsid w:val="00747D24"/>
    <w:rsid w:val="007568B0"/>
    <w:rsid w:val="00756B5D"/>
    <w:rsid w:val="00757729"/>
    <w:rsid w:val="00760A53"/>
    <w:rsid w:val="007622BF"/>
    <w:rsid w:val="00762C1A"/>
    <w:rsid w:val="00783783"/>
    <w:rsid w:val="00784327"/>
    <w:rsid w:val="00785392"/>
    <w:rsid w:val="00793945"/>
    <w:rsid w:val="007A6396"/>
    <w:rsid w:val="007A7C1C"/>
    <w:rsid w:val="007B1013"/>
    <w:rsid w:val="007D2F5C"/>
    <w:rsid w:val="007E1420"/>
    <w:rsid w:val="007F587A"/>
    <w:rsid w:val="00802439"/>
    <w:rsid w:val="00802B40"/>
    <w:rsid w:val="00811678"/>
    <w:rsid w:val="00816CE1"/>
    <w:rsid w:val="0082361E"/>
    <w:rsid w:val="00837C31"/>
    <w:rsid w:val="0085201A"/>
    <w:rsid w:val="00854092"/>
    <w:rsid w:val="00854501"/>
    <w:rsid w:val="008562E5"/>
    <w:rsid w:val="00862DD0"/>
    <w:rsid w:val="00864728"/>
    <w:rsid w:val="00881335"/>
    <w:rsid w:val="00882A3B"/>
    <w:rsid w:val="008878F8"/>
    <w:rsid w:val="008900E9"/>
    <w:rsid w:val="008A67D7"/>
    <w:rsid w:val="008B12DA"/>
    <w:rsid w:val="008C0052"/>
    <w:rsid w:val="008C2E42"/>
    <w:rsid w:val="008C6D6D"/>
    <w:rsid w:val="008D2A00"/>
    <w:rsid w:val="008E201B"/>
    <w:rsid w:val="008F2B66"/>
    <w:rsid w:val="00904859"/>
    <w:rsid w:val="00905F28"/>
    <w:rsid w:val="00907E64"/>
    <w:rsid w:val="00912681"/>
    <w:rsid w:val="00913A1D"/>
    <w:rsid w:val="00914E88"/>
    <w:rsid w:val="00916A71"/>
    <w:rsid w:val="00931109"/>
    <w:rsid w:val="00931562"/>
    <w:rsid w:val="009327EF"/>
    <w:rsid w:val="00945E50"/>
    <w:rsid w:val="009600E7"/>
    <w:rsid w:val="00961798"/>
    <w:rsid w:val="00963222"/>
    <w:rsid w:val="009668AD"/>
    <w:rsid w:val="009721AC"/>
    <w:rsid w:val="00985EF1"/>
    <w:rsid w:val="00987715"/>
    <w:rsid w:val="00997A60"/>
    <w:rsid w:val="009A2C1D"/>
    <w:rsid w:val="009B0C4D"/>
    <w:rsid w:val="009B4F95"/>
    <w:rsid w:val="009C5337"/>
    <w:rsid w:val="009D1D81"/>
    <w:rsid w:val="009E44DB"/>
    <w:rsid w:val="009F2E25"/>
    <w:rsid w:val="009F2EF8"/>
    <w:rsid w:val="00A042D3"/>
    <w:rsid w:val="00A0532D"/>
    <w:rsid w:val="00A05E56"/>
    <w:rsid w:val="00A10819"/>
    <w:rsid w:val="00A11184"/>
    <w:rsid w:val="00A14435"/>
    <w:rsid w:val="00A217F6"/>
    <w:rsid w:val="00A221A4"/>
    <w:rsid w:val="00A27828"/>
    <w:rsid w:val="00A42C06"/>
    <w:rsid w:val="00A439AF"/>
    <w:rsid w:val="00A44FAD"/>
    <w:rsid w:val="00A47A3A"/>
    <w:rsid w:val="00A872C6"/>
    <w:rsid w:val="00A90150"/>
    <w:rsid w:val="00A91347"/>
    <w:rsid w:val="00A963BF"/>
    <w:rsid w:val="00A97EB5"/>
    <w:rsid w:val="00AA28C0"/>
    <w:rsid w:val="00AA3CA1"/>
    <w:rsid w:val="00AB2245"/>
    <w:rsid w:val="00AC4F35"/>
    <w:rsid w:val="00AD1E72"/>
    <w:rsid w:val="00AF4B33"/>
    <w:rsid w:val="00AF4C4C"/>
    <w:rsid w:val="00B14A90"/>
    <w:rsid w:val="00B1792F"/>
    <w:rsid w:val="00B22B09"/>
    <w:rsid w:val="00B24005"/>
    <w:rsid w:val="00B26AC6"/>
    <w:rsid w:val="00B30DE1"/>
    <w:rsid w:val="00B35039"/>
    <w:rsid w:val="00B509D5"/>
    <w:rsid w:val="00B546E7"/>
    <w:rsid w:val="00B670F2"/>
    <w:rsid w:val="00B676BE"/>
    <w:rsid w:val="00B763C6"/>
    <w:rsid w:val="00B86B00"/>
    <w:rsid w:val="00B95BDF"/>
    <w:rsid w:val="00BA3102"/>
    <w:rsid w:val="00BA6088"/>
    <w:rsid w:val="00BB016B"/>
    <w:rsid w:val="00BB22BE"/>
    <w:rsid w:val="00BB55E9"/>
    <w:rsid w:val="00BB581D"/>
    <w:rsid w:val="00BD0EFD"/>
    <w:rsid w:val="00BD1DCA"/>
    <w:rsid w:val="00BD7729"/>
    <w:rsid w:val="00BE4AAC"/>
    <w:rsid w:val="00BE770E"/>
    <w:rsid w:val="00C07E36"/>
    <w:rsid w:val="00C1666F"/>
    <w:rsid w:val="00C349C8"/>
    <w:rsid w:val="00C42361"/>
    <w:rsid w:val="00C54932"/>
    <w:rsid w:val="00C75563"/>
    <w:rsid w:val="00C756C5"/>
    <w:rsid w:val="00C765B8"/>
    <w:rsid w:val="00C833AF"/>
    <w:rsid w:val="00C84A04"/>
    <w:rsid w:val="00C935F9"/>
    <w:rsid w:val="00C94E9A"/>
    <w:rsid w:val="00C972B0"/>
    <w:rsid w:val="00CA1D6E"/>
    <w:rsid w:val="00CA4BEB"/>
    <w:rsid w:val="00CA5666"/>
    <w:rsid w:val="00CC0247"/>
    <w:rsid w:val="00CC13EF"/>
    <w:rsid w:val="00CC38AC"/>
    <w:rsid w:val="00CC61DA"/>
    <w:rsid w:val="00CC6547"/>
    <w:rsid w:val="00CC7D73"/>
    <w:rsid w:val="00CC7F2C"/>
    <w:rsid w:val="00CD1000"/>
    <w:rsid w:val="00CD3FB6"/>
    <w:rsid w:val="00CE64AE"/>
    <w:rsid w:val="00D13B00"/>
    <w:rsid w:val="00D1717C"/>
    <w:rsid w:val="00D176D6"/>
    <w:rsid w:val="00D20AA6"/>
    <w:rsid w:val="00D4129B"/>
    <w:rsid w:val="00D50A46"/>
    <w:rsid w:val="00D50FF8"/>
    <w:rsid w:val="00D5524B"/>
    <w:rsid w:val="00D5594A"/>
    <w:rsid w:val="00D61543"/>
    <w:rsid w:val="00D65AE9"/>
    <w:rsid w:val="00D716AD"/>
    <w:rsid w:val="00D74C12"/>
    <w:rsid w:val="00D80626"/>
    <w:rsid w:val="00D9015D"/>
    <w:rsid w:val="00D9296D"/>
    <w:rsid w:val="00D9660C"/>
    <w:rsid w:val="00DA4AD5"/>
    <w:rsid w:val="00DB226C"/>
    <w:rsid w:val="00DB2F3A"/>
    <w:rsid w:val="00DB52DE"/>
    <w:rsid w:val="00DC08E7"/>
    <w:rsid w:val="00DC2FDF"/>
    <w:rsid w:val="00DC65B1"/>
    <w:rsid w:val="00DD24CB"/>
    <w:rsid w:val="00DE024B"/>
    <w:rsid w:val="00DE0B33"/>
    <w:rsid w:val="00DE2001"/>
    <w:rsid w:val="00DE4717"/>
    <w:rsid w:val="00DF00FC"/>
    <w:rsid w:val="00DF5184"/>
    <w:rsid w:val="00E021C7"/>
    <w:rsid w:val="00E022DE"/>
    <w:rsid w:val="00E0463B"/>
    <w:rsid w:val="00E1387B"/>
    <w:rsid w:val="00E21155"/>
    <w:rsid w:val="00E377DA"/>
    <w:rsid w:val="00E475A1"/>
    <w:rsid w:val="00E61171"/>
    <w:rsid w:val="00E77FA8"/>
    <w:rsid w:val="00E96EE7"/>
    <w:rsid w:val="00EA0325"/>
    <w:rsid w:val="00EA1A31"/>
    <w:rsid w:val="00EA5BA1"/>
    <w:rsid w:val="00EB0545"/>
    <w:rsid w:val="00EB1141"/>
    <w:rsid w:val="00EB1421"/>
    <w:rsid w:val="00EB5A2A"/>
    <w:rsid w:val="00EC2BF6"/>
    <w:rsid w:val="00EC71BA"/>
    <w:rsid w:val="00EC7C33"/>
    <w:rsid w:val="00ED4690"/>
    <w:rsid w:val="00EE515E"/>
    <w:rsid w:val="00EE68C1"/>
    <w:rsid w:val="00EF36DF"/>
    <w:rsid w:val="00EF65FB"/>
    <w:rsid w:val="00EF78EC"/>
    <w:rsid w:val="00F0468C"/>
    <w:rsid w:val="00F1082B"/>
    <w:rsid w:val="00F210A2"/>
    <w:rsid w:val="00F21E81"/>
    <w:rsid w:val="00F23695"/>
    <w:rsid w:val="00F247DF"/>
    <w:rsid w:val="00F26A2E"/>
    <w:rsid w:val="00F3568C"/>
    <w:rsid w:val="00F4082F"/>
    <w:rsid w:val="00F40EE7"/>
    <w:rsid w:val="00F425AE"/>
    <w:rsid w:val="00F45A91"/>
    <w:rsid w:val="00F534EB"/>
    <w:rsid w:val="00F535AB"/>
    <w:rsid w:val="00F56C8F"/>
    <w:rsid w:val="00F600EE"/>
    <w:rsid w:val="00F65BA1"/>
    <w:rsid w:val="00F70C71"/>
    <w:rsid w:val="00F72E12"/>
    <w:rsid w:val="00F73E6A"/>
    <w:rsid w:val="00F75AAF"/>
    <w:rsid w:val="00F776C4"/>
    <w:rsid w:val="00F77B9A"/>
    <w:rsid w:val="00F77CAC"/>
    <w:rsid w:val="00F878F2"/>
    <w:rsid w:val="00F90FE4"/>
    <w:rsid w:val="00F9361F"/>
    <w:rsid w:val="00F93EE4"/>
    <w:rsid w:val="00F955A1"/>
    <w:rsid w:val="00FB3EBE"/>
    <w:rsid w:val="00FB7E6D"/>
    <w:rsid w:val="00FC0476"/>
    <w:rsid w:val="00FC1CF9"/>
    <w:rsid w:val="00FC4F82"/>
    <w:rsid w:val="00FC5A4A"/>
    <w:rsid w:val="00FD5049"/>
    <w:rsid w:val="00FD69DA"/>
    <w:rsid w:val="00FE48EA"/>
    <w:rsid w:val="00FE4A4B"/>
    <w:rsid w:val="00FE4D44"/>
    <w:rsid w:val="00FE601E"/>
    <w:rsid w:val="00FF0533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0D484"/>
  <w14:defaultImageDpi w14:val="32767"/>
  <w15:chartTrackingRefBased/>
  <w15:docId w15:val="{3231FD4B-0B67-2848-BA0E-55EE71C7B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005"/>
    <w:rPr>
      <w:rFonts w:ascii="Times New Roman" w:eastAsia="Times New Roman" w:hAnsi="Times New Roman" w:cs="Times New Roman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A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A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A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5A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D65AE9"/>
    <w:pPr>
      <w:spacing w:before="100" w:beforeAutospacing="1" w:after="100" w:afterAutospacing="1"/>
    </w:pPr>
    <w:rPr>
      <w:lang w:val="en-US"/>
    </w:rPr>
  </w:style>
  <w:style w:type="character" w:customStyle="1" w:styleId="term">
    <w:name w:val="term"/>
    <w:basedOn w:val="DefaultParagraphFont"/>
    <w:rsid w:val="00D65AE9"/>
  </w:style>
  <w:style w:type="character" w:styleId="Strong">
    <w:name w:val="Strong"/>
    <w:basedOn w:val="DefaultParagraphFont"/>
    <w:uiPriority w:val="22"/>
    <w:qFormat/>
    <w:rsid w:val="00D65AE9"/>
    <w:rPr>
      <w:b/>
      <w:bCs/>
    </w:rPr>
  </w:style>
  <w:style w:type="table" w:styleId="TableGrid">
    <w:name w:val="Table Grid"/>
    <w:basedOn w:val="TableNormal"/>
    <w:uiPriority w:val="39"/>
    <w:rsid w:val="00D65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4FAD"/>
    <w:rPr>
      <w:color w:val="0000FF"/>
      <w:u w:val="single"/>
    </w:rPr>
  </w:style>
  <w:style w:type="character" w:customStyle="1" w:styleId="highlight">
    <w:name w:val="highlight"/>
    <w:basedOn w:val="DefaultParagraphFont"/>
    <w:rsid w:val="00012214"/>
  </w:style>
  <w:style w:type="character" w:customStyle="1" w:styleId="queryoperator">
    <w:name w:val="queryoperator"/>
    <w:basedOn w:val="DefaultParagraphFont"/>
    <w:rsid w:val="00012214"/>
  </w:style>
  <w:style w:type="character" w:customStyle="1" w:styleId="querysrchtext">
    <w:name w:val="querysrchtext"/>
    <w:basedOn w:val="DefaultParagraphFont"/>
    <w:rsid w:val="00012214"/>
  </w:style>
  <w:style w:type="character" w:styleId="Emphasis">
    <w:name w:val="Emphasis"/>
    <w:basedOn w:val="DefaultParagraphFont"/>
    <w:uiPriority w:val="20"/>
    <w:qFormat/>
    <w:rsid w:val="000122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11</Words>
  <Characters>975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rora</dc:creator>
  <cp:keywords/>
  <dc:description/>
  <cp:lastModifiedBy>Alexander  Kieu</cp:lastModifiedBy>
  <cp:revision>2</cp:revision>
  <dcterms:created xsi:type="dcterms:W3CDTF">2022-02-15T07:13:00Z</dcterms:created>
  <dcterms:modified xsi:type="dcterms:W3CDTF">2022-02-15T07:13:00Z</dcterms:modified>
</cp:coreProperties>
</file>